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A761B" w:rsidRDefault="00654E8F" w:rsidP="0001436A">
      <w:pPr>
        <w:pStyle w:val="SupplementaryMaterial"/>
        <w:rPr>
          <w:b w:val="0"/>
        </w:rPr>
      </w:pPr>
      <w:bookmarkStart w:id="0" w:name="_Hlk130309595"/>
      <w:bookmarkEnd w:id="0"/>
      <w:r w:rsidRPr="001A761B">
        <w:t>Supplementary Material</w:t>
      </w:r>
    </w:p>
    <w:p w14:paraId="4CA30A66" w14:textId="5A1E2171" w:rsidR="00817DD6" w:rsidRPr="001A761B" w:rsidRDefault="00452ECA" w:rsidP="0001436A">
      <w:pPr>
        <w:pStyle w:val="Title"/>
      </w:pPr>
      <w:r w:rsidRPr="001A761B">
        <w:t xml:space="preserve">Predictors of referral </w:t>
      </w:r>
      <w:proofErr w:type="spellStart"/>
      <w:r w:rsidRPr="001A761B">
        <w:t>behaviour</w:t>
      </w:r>
      <w:proofErr w:type="spellEnd"/>
      <w:r w:rsidRPr="001A761B">
        <w:t xml:space="preserve"> and intention</w:t>
      </w:r>
      <w:r w:rsidRPr="001A761B">
        <w:rPr>
          <w:rPrChange w:id="1" w:author="Misty Robson" w:date="2023-08-01T12:33:00Z">
            <w:rPr>
              <w:color w:val="FF0000"/>
            </w:rPr>
          </w:rPrChange>
        </w:rPr>
        <w:t xml:space="preserve"> </w:t>
      </w:r>
      <w:r w:rsidR="005C0B27" w:rsidRPr="001A761B">
        <w:rPr>
          <w:rPrChange w:id="2" w:author="Misty Robson" w:date="2023-08-01T12:33:00Z">
            <w:rPr>
              <w:color w:val="FF0000"/>
            </w:rPr>
          </w:rPrChange>
        </w:rPr>
        <w:t xml:space="preserve">of </w:t>
      </w:r>
      <w:r w:rsidRPr="001A761B">
        <w:t xml:space="preserve">physicians in a medical consortium based on the theory of planned </w:t>
      </w:r>
      <w:proofErr w:type="spellStart"/>
      <w:r w:rsidRPr="001A761B">
        <w:t>behaviour</w:t>
      </w:r>
      <w:proofErr w:type="spellEnd"/>
      <w:r w:rsidRPr="001A761B">
        <w:t>: A cross-sectional study in China</w:t>
      </w:r>
    </w:p>
    <w:p w14:paraId="19FC4AF8" w14:textId="704D1540" w:rsidR="00C42882" w:rsidRPr="001A761B" w:rsidRDefault="00C42882" w:rsidP="00C42882">
      <w:pPr>
        <w:pStyle w:val="AuthorList"/>
        <w:rPr>
          <w:rPrChange w:id="3" w:author="Misty Robson" w:date="2023-08-01T12:33:00Z">
            <w:rPr/>
          </w:rPrChange>
        </w:rPr>
      </w:pPr>
      <w:proofErr w:type="spellStart"/>
      <w:r w:rsidRPr="001A761B">
        <w:rPr>
          <w:rFonts w:hint="eastAsia"/>
          <w:lang w:eastAsia="zh-CN"/>
          <w:rPrChange w:id="4" w:author="Misty Robson" w:date="2023-08-01T12:33:00Z">
            <w:rPr>
              <w:rFonts w:hint="eastAsia"/>
              <w:lang w:eastAsia="zh-CN"/>
            </w:rPr>
          </w:rPrChange>
        </w:rPr>
        <w:t>Dongbao</w:t>
      </w:r>
      <w:proofErr w:type="spellEnd"/>
      <w:r w:rsidRPr="001A761B">
        <w:rPr>
          <w:rPrChange w:id="5" w:author="Misty Robson" w:date="2023-08-01T12:33:00Z">
            <w:rPr/>
          </w:rPrChange>
        </w:rPr>
        <w:t xml:space="preserve"> </w:t>
      </w:r>
      <w:r w:rsidRPr="001A761B">
        <w:rPr>
          <w:rFonts w:hint="eastAsia"/>
          <w:lang w:eastAsia="zh-CN"/>
          <w:rPrChange w:id="6" w:author="Misty Robson" w:date="2023-08-01T12:33:00Z">
            <w:rPr>
              <w:rFonts w:hint="eastAsia"/>
              <w:lang w:eastAsia="zh-CN"/>
            </w:rPr>
          </w:rPrChange>
        </w:rPr>
        <w:t>Zhao</w:t>
      </w:r>
      <w:r w:rsidRPr="001A761B">
        <w:rPr>
          <w:rPrChange w:id="7" w:author="Misty Robson" w:date="2023-08-01T12:33:00Z">
            <w:rPr/>
          </w:rPrChange>
        </w:rPr>
        <w:t xml:space="preserve">, </w:t>
      </w:r>
      <w:proofErr w:type="spellStart"/>
      <w:r w:rsidRPr="001A761B">
        <w:rPr>
          <w:rPrChange w:id="8" w:author="Misty Robson" w:date="2023-08-01T12:33:00Z">
            <w:rPr/>
          </w:rPrChange>
        </w:rPr>
        <w:t>Shengliang</w:t>
      </w:r>
      <w:proofErr w:type="spellEnd"/>
      <w:r w:rsidRPr="001A761B">
        <w:rPr>
          <w:rPrChange w:id="9" w:author="Misty Robson" w:date="2023-08-01T12:33:00Z">
            <w:rPr/>
          </w:rPrChange>
        </w:rPr>
        <w:t xml:space="preserve"> Chen, </w:t>
      </w:r>
      <w:proofErr w:type="spellStart"/>
      <w:r w:rsidRPr="001A761B">
        <w:rPr>
          <w:rPrChange w:id="10" w:author="Misty Robson" w:date="2023-08-01T12:33:00Z">
            <w:rPr/>
          </w:rPrChange>
        </w:rPr>
        <w:t>Sihui</w:t>
      </w:r>
      <w:proofErr w:type="spellEnd"/>
      <w:r w:rsidRPr="001A761B">
        <w:rPr>
          <w:rPrChange w:id="11" w:author="Misty Robson" w:date="2023-08-01T12:33:00Z">
            <w:rPr/>
          </w:rPrChange>
        </w:rPr>
        <w:t xml:space="preserve"> </w:t>
      </w:r>
      <w:proofErr w:type="spellStart"/>
      <w:r w:rsidRPr="001A761B">
        <w:rPr>
          <w:rPrChange w:id="12" w:author="Misty Robson" w:date="2023-08-01T12:33:00Z">
            <w:rPr/>
          </w:rPrChange>
        </w:rPr>
        <w:t>Jin</w:t>
      </w:r>
      <w:proofErr w:type="spellEnd"/>
      <w:r w:rsidRPr="001A761B">
        <w:rPr>
          <w:rPrChange w:id="13" w:author="Misty Robson" w:date="2023-08-01T12:33:00Z">
            <w:rPr/>
          </w:rPrChange>
        </w:rPr>
        <w:t xml:space="preserve">, </w:t>
      </w:r>
      <w:proofErr w:type="spellStart"/>
      <w:r w:rsidRPr="001A761B">
        <w:rPr>
          <w:rPrChange w:id="14" w:author="Misty Robson" w:date="2023-08-01T12:33:00Z">
            <w:rPr/>
          </w:rPrChange>
        </w:rPr>
        <w:t>Lijin</w:t>
      </w:r>
      <w:proofErr w:type="spellEnd"/>
      <w:r w:rsidRPr="001A761B">
        <w:rPr>
          <w:rPrChange w:id="15" w:author="Misty Robson" w:date="2023-08-01T12:33:00Z">
            <w:rPr/>
          </w:rPrChange>
        </w:rPr>
        <w:t xml:space="preserve"> Chen, </w:t>
      </w:r>
      <w:proofErr w:type="spellStart"/>
      <w:r w:rsidRPr="001A761B">
        <w:rPr>
          <w:rPrChange w:id="16" w:author="Misty Robson" w:date="2023-08-01T12:33:00Z">
            <w:rPr/>
          </w:rPrChange>
        </w:rPr>
        <w:t>Caiyun</w:t>
      </w:r>
      <w:proofErr w:type="spellEnd"/>
      <w:r w:rsidRPr="001A761B">
        <w:rPr>
          <w:rPrChange w:id="17" w:author="Misty Robson" w:date="2023-08-01T12:33:00Z">
            <w:rPr/>
          </w:rPrChange>
        </w:rPr>
        <w:t xml:space="preserve"> Zheng, Xin Wang</w:t>
      </w:r>
      <w:r w:rsidRPr="001A761B">
        <w:rPr>
          <w:vertAlign w:val="superscript"/>
          <w:rPrChange w:id="18" w:author="Misty Robson" w:date="2023-08-01T12:33:00Z">
            <w:rPr>
              <w:vertAlign w:val="superscript"/>
            </w:rPr>
          </w:rPrChange>
        </w:rPr>
        <w:t>*</w:t>
      </w:r>
      <w:r w:rsidRPr="001A761B">
        <w:rPr>
          <w:rPrChange w:id="19" w:author="Misty Robson" w:date="2023-08-01T12:33:00Z">
            <w:rPr/>
          </w:rPrChange>
        </w:rPr>
        <w:t xml:space="preserve">, </w:t>
      </w:r>
      <w:proofErr w:type="spellStart"/>
      <w:r w:rsidRPr="001A761B">
        <w:rPr>
          <w:rPrChange w:id="20" w:author="Misty Robson" w:date="2023-08-01T12:33:00Z">
            <w:rPr/>
          </w:rPrChange>
        </w:rPr>
        <w:t>Yixiang</w:t>
      </w:r>
      <w:proofErr w:type="spellEnd"/>
      <w:r w:rsidRPr="001A761B">
        <w:rPr>
          <w:rPrChange w:id="21" w:author="Misty Robson" w:date="2023-08-01T12:33:00Z">
            <w:rPr/>
          </w:rPrChange>
        </w:rPr>
        <w:t xml:space="preserve"> Huang</w:t>
      </w:r>
      <w:r w:rsidRPr="001A761B">
        <w:rPr>
          <w:vertAlign w:val="superscript"/>
          <w:rPrChange w:id="22" w:author="Misty Robson" w:date="2023-08-01T12:33:00Z">
            <w:rPr>
              <w:vertAlign w:val="superscript"/>
            </w:rPr>
          </w:rPrChange>
        </w:rPr>
        <w:t>*</w:t>
      </w:r>
    </w:p>
    <w:p w14:paraId="7F3C4C48" w14:textId="4E7B10CF" w:rsidR="00C42882" w:rsidRPr="001A761B" w:rsidRDefault="00C42882" w:rsidP="00C42882">
      <w:pPr>
        <w:spacing w:before="240" w:after="0"/>
        <w:rPr>
          <w:rFonts w:cs="Times New Roman"/>
          <w:szCs w:val="24"/>
          <w:rPrChange w:id="23" w:author="Misty Robson" w:date="2023-08-01T12:33:00Z">
            <w:rPr>
              <w:rFonts w:cs="Times New Roman"/>
              <w:szCs w:val="24"/>
            </w:rPr>
          </w:rPrChange>
        </w:rPr>
      </w:pPr>
      <w:r w:rsidRPr="001A761B">
        <w:rPr>
          <w:rFonts w:cs="Times New Roman"/>
          <w:b/>
          <w:szCs w:val="24"/>
          <w:rPrChange w:id="24" w:author="Misty Robson" w:date="2023-08-01T12:33:00Z">
            <w:rPr>
              <w:rFonts w:cs="Times New Roman"/>
              <w:b/>
              <w:szCs w:val="24"/>
            </w:rPr>
          </w:rPrChange>
        </w:rPr>
        <w:t>* Correspondence:</w:t>
      </w:r>
      <w:r w:rsidR="00B54E18" w:rsidRPr="001A761B">
        <w:rPr>
          <w:rFonts w:cs="Times New Roman"/>
          <w:b/>
          <w:szCs w:val="24"/>
          <w:rPrChange w:id="25" w:author="Misty Robson" w:date="2023-08-01T12:33:00Z">
            <w:rPr>
              <w:rFonts w:cs="Times New Roman"/>
              <w:b/>
              <w:szCs w:val="24"/>
            </w:rPr>
          </w:rPrChange>
        </w:rPr>
        <w:t xml:space="preserve"> </w:t>
      </w:r>
      <w:r w:rsidRPr="001A761B">
        <w:rPr>
          <w:rFonts w:cs="Times New Roman"/>
          <w:szCs w:val="24"/>
          <w:rPrChange w:id="26" w:author="Misty Robson" w:date="2023-08-01T12:33:00Z">
            <w:rPr>
              <w:rFonts w:cs="Times New Roman"/>
              <w:szCs w:val="24"/>
            </w:rPr>
          </w:rPrChange>
        </w:rPr>
        <w:t>Xin Wang</w:t>
      </w:r>
      <w:r w:rsidR="00B54E18" w:rsidRPr="001A761B">
        <w:rPr>
          <w:rFonts w:cs="Times New Roman"/>
          <w:b/>
          <w:szCs w:val="24"/>
          <w:rPrChange w:id="27" w:author="Misty Robson" w:date="2023-08-01T12:33:00Z">
            <w:rPr>
              <w:rFonts w:cs="Times New Roman"/>
              <w:b/>
              <w:szCs w:val="24"/>
            </w:rPr>
          </w:rPrChange>
        </w:rPr>
        <w:t xml:space="preserve">: </w:t>
      </w:r>
      <w:r w:rsidR="005C0B27" w:rsidRPr="001A761B">
        <w:rPr>
          <w:rFonts w:cs="Times New Roman"/>
          <w:szCs w:val="24"/>
          <w:rPrChange w:id="28" w:author="Misty Robson" w:date="2023-08-01T12:33:00Z">
            <w:rPr>
              <w:rFonts w:cs="Times New Roman"/>
              <w:color w:val="FF0000"/>
              <w:szCs w:val="24"/>
            </w:rPr>
          </w:rPrChange>
        </w:rPr>
        <w:t>wangxin25@mail.sysu.edu.cn</w:t>
      </w:r>
      <w:r w:rsidR="00B54E18" w:rsidRPr="001A761B">
        <w:rPr>
          <w:rFonts w:cs="Times New Roman"/>
          <w:szCs w:val="24"/>
        </w:rPr>
        <w:t xml:space="preserve">, </w:t>
      </w:r>
      <w:proofErr w:type="spellStart"/>
      <w:r w:rsidRPr="001A761B">
        <w:rPr>
          <w:rFonts w:cs="Times New Roman"/>
          <w:szCs w:val="24"/>
        </w:rPr>
        <w:t>Yixiang</w:t>
      </w:r>
      <w:proofErr w:type="spellEnd"/>
      <w:r w:rsidRPr="001A761B">
        <w:rPr>
          <w:rFonts w:cs="Times New Roman"/>
          <w:szCs w:val="24"/>
        </w:rPr>
        <w:t xml:space="preserve"> Huang</w:t>
      </w:r>
      <w:r w:rsidR="00B54E18" w:rsidRPr="001A761B">
        <w:rPr>
          <w:rFonts w:cs="Times New Roman"/>
          <w:szCs w:val="24"/>
          <w:rPrChange w:id="29" w:author="Misty Robson" w:date="2023-08-01T12:33:00Z">
            <w:rPr>
              <w:rFonts w:cs="Times New Roman"/>
              <w:szCs w:val="24"/>
            </w:rPr>
          </w:rPrChange>
        </w:rPr>
        <w:t xml:space="preserve">: </w:t>
      </w:r>
      <w:r w:rsidRPr="001A761B">
        <w:rPr>
          <w:rFonts w:cs="Times New Roman"/>
          <w:szCs w:val="24"/>
          <w:rPrChange w:id="30" w:author="Misty Robson" w:date="2023-08-01T12:33:00Z">
            <w:rPr>
              <w:rFonts w:cs="Times New Roman"/>
              <w:szCs w:val="24"/>
            </w:rPr>
          </w:rPrChange>
        </w:rPr>
        <w:t>huangyx@mail.sysu.edu.cn</w:t>
      </w:r>
    </w:p>
    <w:p w14:paraId="5E584EE8" w14:textId="38898960" w:rsidR="00994A3D" w:rsidRPr="001A761B" w:rsidRDefault="00654E8F" w:rsidP="0001436A">
      <w:pPr>
        <w:pStyle w:val="Heading1"/>
        <w:rPr>
          <w:rPrChange w:id="31" w:author="Misty Robson" w:date="2023-08-01T12:33:00Z">
            <w:rPr/>
          </w:rPrChange>
        </w:rPr>
      </w:pPr>
      <w:r w:rsidRPr="001A761B">
        <w:rPr>
          <w:rPrChange w:id="32" w:author="Misty Robson" w:date="2023-08-01T12:33:00Z">
            <w:rPr/>
          </w:rPrChange>
        </w:rPr>
        <w:t>Supplementary Table</w:t>
      </w:r>
    </w:p>
    <w:p w14:paraId="0DE63FAB" w14:textId="77777777" w:rsidR="00B54E18" w:rsidRPr="001A761B" w:rsidRDefault="00B54E18" w:rsidP="00B54E18">
      <w:pPr>
        <w:rPr>
          <w:rFonts w:ascii="Times" w:hAnsi="Times" w:cs="Times"/>
          <w:b/>
          <w:bCs/>
          <w:szCs w:val="24"/>
          <w:rPrChange w:id="33" w:author="Misty Robson" w:date="2023-08-01T12:33:00Z">
            <w:rPr>
              <w:rFonts w:ascii="Times" w:hAnsi="Times" w:cs="Times"/>
              <w:b/>
              <w:bCs/>
              <w:szCs w:val="24"/>
            </w:rPr>
          </w:rPrChange>
        </w:rPr>
      </w:pPr>
      <w:r w:rsidRPr="001A761B">
        <w:rPr>
          <w:rFonts w:ascii="Times" w:hAnsi="Times" w:cs="Times"/>
          <w:szCs w:val="24"/>
          <w:rPrChange w:id="34" w:author="Misty Robson" w:date="2023-08-01T12:33:00Z">
            <w:rPr>
              <w:rFonts w:ascii="Times" w:hAnsi="Times" w:cs="Times"/>
              <w:szCs w:val="24"/>
            </w:rPr>
          </w:rPrChange>
        </w:rPr>
        <w:t>Supplementary Table 1. Description and ranges of TPB variables</w:t>
      </w:r>
    </w:p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3261"/>
        <w:gridCol w:w="8079"/>
        <w:gridCol w:w="2127"/>
      </w:tblGrid>
      <w:tr w:rsidR="001A761B" w:rsidRPr="001A761B" w14:paraId="74AF47A5" w14:textId="77777777" w:rsidTr="00672036">
        <w:trPr>
          <w:trHeight w:val="1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53DA4" w14:textId="77777777" w:rsidR="00B54E18" w:rsidRPr="001A761B" w:rsidRDefault="00B54E18" w:rsidP="00B54E18">
            <w:pPr>
              <w:spacing w:before="0" w:after="0"/>
              <w:rPr>
                <w:rFonts w:ascii="Times" w:eastAsia="DengXian" w:hAnsi="Times" w:cs="Times"/>
                <w:b/>
                <w:bCs/>
                <w:szCs w:val="24"/>
                <w:rPrChange w:id="35" w:author="Misty Robson" w:date="2023-08-01T12:33:00Z">
                  <w:rPr>
                    <w:rFonts w:ascii="Times" w:eastAsia="DengXian" w:hAnsi="Times" w:cs="Times"/>
                    <w:b/>
                    <w:bCs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b/>
                <w:bCs/>
                <w:szCs w:val="24"/>
                <w:rPrChange w:id="36" w:author="Misty Robson" w:date="2023-08-01T12:33:00Z">
                  <w:rPr>
                    <w:rFonts w:ascii="Times" w:eastAsia="DengXian" w:hAnsi="Times" w:cs="Times"/>
                    <w:b/>
                    <w:bCs/>
                    <w:color w:val="000000"/>
                    <w:szCs w:val="24"/>
                  </w:rPr>
                </w:rPrChange>
              </w:rPr>
              <w:t>Construct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A911A" w14:textId="77777777" w:rsidR="00B54E18" w:rsidRPr="001A761B" w:rsidRDefault="00B54E18" w:rsidP="00B54E18">
            <w:pPr>
              <w:spacing w:before="0" w:after="0"/>
              <w:rPr>
                <w:rFonts w:ascii="Times" w:eastAsia="DengXian" w:hAnsi="Times" w:cs="Times"/>
                <w:b/>
                <w:bCs/>
                <w:szCs w:val="24"/>
                <w:rPrChange w:id="37" w:author="Misty Robson" w:date="2023-08-01T12:33:00Z">
                  <w:rPr>
                    <w:rFonts w:ascii="Times" w:eastAsia="DengXian" w:hAnsi="Times" w:cs="Times"/>
                    <w:b/>
                    <w:bCs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b/>
                <w:bCs/>
                <w:szCs w:val="24"/>
                <w:rPrChange w:id="38" w:author="Misty Robson" w:date="2023-08-01T12:33:00Z">
                  <w:rPr>
                    <w:rFonts w:ascii="Times" w:eastAsia="DengXian" w:hAnsi="Times" w:cs="Times"/>
                    <w:b/>
                    <w:bCs/>
                    <w:color w:val="000000"/>
                    <w:szCs w:val="24"/>
                  </w:rPr>
                </w:rPrChange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D41B9" w14:textId="77777777" w:rsidR="00B54E18" w:rsidRPr="001A761B" w:rsidRDefault="00B54E18" w:rsidP="00672036">
            <w:pPr>
              <w:spacing w:before="0" w:after="0"/>
              <w:jc w:val="center"/>
              <w:rPr>
                <w:rFonts w:ascii="Times" w:eastAsia="DengXian" w:hAnsi="Times" w:cs="Times"/>
                <w:b/>
                <w:bCs/>
                <w:szCs w:val="24"/>
                <w:rPrChange w:id="39" w:author="Misty Robson" w:date="2023-08-01T12:33:00Z">
                  <w:rPr>
                    <w:rFonts w:ascii="Times" w:eastAsia="DengXian" w:hAnsi="Times" w:cs="Times"/>
                    <w:b/>
                    <w:bCs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b/>
                <w:bCs/>
                <w:szCs w:val="24"/>
                <w:rPrChange w:id="40" w:author="Misty Robson" w:date="2023-08-01T12:33:00Z">
                  <w:rPr>
                    <w:rFonts w:ascii="Times" w:eastAsia="DengXian" w:hAnsi="Times" w:cs="Times"/>
                    <w:b/>
                    <w:bCs/>
                    <w:color w:val="000000"/>
                    <w:szCs w:val="24"/>
                  </w:rPr>
                </w:rPrChange>
              </w:rPr>
              <w:t>Score range</w:t>
            </w:r>
          </w:p>
        </w:tc>
      </w:tr>
      <w:tr w:rsidR="001A761B" w:rsidRPr="001A761B" w14:paraId="33F01B94" w14:textId="77777777" w:rsidTr="00672036">
        <w:trPr>
          <w:trHeight w:val="188"/>
        </w:trPr>
        <w:tc>
          <w:tcPr>
            <w:tcW w:w="1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C854C" w14:textId="77777777" w:rsidR="00B54E18" w:rsidRPr="001A761B" w:rsidRDefault="00B54E18" w:rsidP="00B54E18">
            <w:pPr>
              <w:spacing w:before="0" w:after="0"/>
              <w:rPr>
                <w:rFonts w:ascii="Times" w:eastAsia="DengXian" w:hAnsi="Times" w:cs="Times"/>
                <w:szCs w:val="24"/>
                <w:rPrChange w:id="41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42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Attitu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6DEF" w14:textId="77777777" w:rsidR="00B54E18" w:rsidRPr="001A761B" w:rsidRDefault="00B54E18" w:rsidP="00672036">
            <w:pPr>
              <w:spacing w:before="0" w:after="0"/>
              <w:jc w:val="center"/>
              <w:rPr>
                <w:rFonts w:ascii="Times" w:eastAsia="Times New Roman" w:hAnsi="Times" w:cs="Times"/>
                <w:szCs w:val="24"/>
              </w:rPr>
            </w:pPr>
          </w:p>
        </w:tc>
      </w:tr>
      <w:tr w:rsidR="001A761B" w:rsidRPr="001A761B" w14:paraId="12D2DC14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EC79F" w14:textId="77777777" w:rsidR="00B54E18" w:rsidRPr="001A761B" w:rsidRDefault="00B54E18" w:rsidP="00B54E18">
            <w:pPr>
              <w:spacing w:before="0" w:after="0"/>
              <w:rPr>
                <w:rFonts w:ascii="Times" w:eastAsia="DengXian" w:hAnsi="Times" w:cs="Times"/>
                <w:szCs w:val="24"/>
                <w:rPrChange w:id="43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44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ATT1*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CE3D8" w14:textId="77777777" w:rsidR="00B54E18" w:rsidRPr="001A761B" w:rsidRDefault="00B54E18" w:rsidP="00B54E18">
            <w:pPr>
              <w:spacing w:before="0" w:after="0"/>
              <w:rPr>
                <w:rFonts w:ascii="Times" w:eastAsia="DengXian" w:hAnsi="Times" w:cs="Times"/>
                <w:szCs w:val="24"/>
                <w:rPrChange w:id="45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>You agree with the establishment of the referral syste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DC170" w14:textId="77777777" w:rsidR="00B54E18" w:rsidRPr="001A761B" w:rsidRDefault="00B54E18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46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4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03328481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19E71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4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4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ATT2*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83136" w14:textId="03BB5290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50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 xml:space="preserve">The </w:t>
            </w:r>
            <w:r w:rsidR="00906C4D" w:rsidRPr="001A761B">
              <w:rPr>
                <w:rFonts w:ascii="Times" w:eastAsia="SimSun" w:hAnsi="Times"/>
                <w:szCs w:val="24"/>
              </w:rPr>
              <w:t>cooperation</w:t>
            </w:r>
            <w:r w:rsidRPr="001A761B">
              <w:rPr>
                <w:rFonts w:ascii="Times" w:eastAsia="SimSun" w:hAnsi="Times"/>
                <w:szCs w:val="24"/>
                <w:rPrChange w:id="51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  <w:t xml:space="preserve"> amongst physicians would be improved after establishing the referral syste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CE7D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52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53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4AD29999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1FC57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54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55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ATT3*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A6749" w14:textId="588C17DF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56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>Your income would be improved after establishing the referral system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8FF30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5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5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6DE7B14D" w14:textId="77777777" w:rsidTr="00672036">
        <w:trPr>
          <w:trHeight w:val="188"/>
        </w:trPr>
        <w:tc>
          <w:tcPr>
            <w:tcW w:w="1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B5AAA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5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60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Subjective Norm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1DFE9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Times New Roman" w:hAnsi="Times" w:cs="Times"/>
                <w:szCs w:val="24"/>
              </w:rPr>
            </w:pPr>
          </w:p>
        </w:tc>
      </w:tr>
      <w:tr w:rsidR="001A761B" w:rsidRPr="001A761B" w14:paraId="1BE7BD70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9D7FF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61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62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SN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049BE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63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>Managers of the</w:t>
            </w:r>
            <w:r w:rsidRPr="001A761B">
              <w:rPr>
                <w:rFonts w:ascii="Times" w:eastAsia="SimSun" w:hAnsi="Times"/>
                <w:i/>
                <w:iCs/>
                <w:szCs w:val="24"/>
              </w:rPr>
              <w:t xml:space="preserve"> </w:t>
            </w:r>
            <w:r w:rsidRPr="001A761B">
              <w:rPr>
                <w:rFonts w:ascii="Times" w:eastAsia="SimSun" w:hAnsi="Times"/>
                <w:szCs w:val="24"/>
                <w:rPrChange w:id="64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  <w:t>YHG</w:t>
            </w:r>
            <w:r w:rsidRPr="001A761B">
              <w:rPr>
                <w:rFonts w:ascii="Times" w:eastAsia="SimSun" w:hAnsi="Times"/>
                <w:i/>
                <w:iCs/>
                <w:szCs w:val="24"/>
                <w:rPrChange w:id="65" w:author="Misty Robson" w:date="2023-08-01T12:33:00Z">
                  <w:rPr>
                    <w:rFonts w:ascii="Times" w:eastAsia="SimSun" w:hAnsi="Times"/>
                    <w:i/>
                    <w:iCs/>
                    <w:szCs w:val="24"/>
                  </w:rPr>
                </w:rPrChange>
              </w:rPr>
              <w:t xml:space="preserve"> </w:t>
            </w:r>
            <w:r w:rsidRPr="001A761B">
              <w:rPr>
                <w:rFonts w:ascii="Times" w:eastAsia="SimSun" w:hAnsi="Times"/>
                <w:szCs w:val="24"/>
                <w:rPrChange w:id="66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  <w:t>suggest you refer patient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04D1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6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6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5</w:t>
            </w:r>
          </w:p>
        </w:tc>
      </w:tr>
      <w:tr w:rsidR="001A761B" w:rsidRPr="001A761B" w14:paraId="184F100B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B40BD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6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70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SN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F5E56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71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 xml:space="preserve">Your colleagues and leaders of your </w:t>
            </w:r>
            <w:proofErr w:type="spellStart"/>
            <w:r w:rsidRPr="001A761B">
              <w:rPr>
                <w:rFonts w:ascii="Times" w:eastAsia="SimSun" w:hAnsi="Times"/>
                <w:szCs w:val="24"/>
              </w:rPr>
              <w:t>organisation</w:t>
            </w:r>
            <w:proofErr w:type="spellEnd"/>
            <w:r w:rsidRPr="001A761B">
              <w:rPr>
                <w:rFonts w:ascii="Times" w:eastAsia="SimSun" w:hAnsi="Times"/>
                <w:szCs w:val="24"/>
              </w:rPr>
              <w:t xml:space="preserve"> suggest you refer patient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2F49D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72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73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5</w:t>
            </w:r>
          </w:p>
        </w:tc>
      </w:tr>
      <w:tr w:rsidR="001A761B" w:rsidRPr="001A761B" w14:paraId="2B6AC3A1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723C7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74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75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SN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46274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76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>Most patients and their families suggest you refer patient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2022F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7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7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5</w:t>
            </w:r>
          </w:p>
        </w:tc>
      </w:tr>
      <w:tr w:rsidR="001A761B" w:rsidRPr="001A761B" w14:paraId="2C9F136B" w14:textId="77777777" w:rsidTr="00672036">
        <w:trPr>
          <w:trHeight w:val="188"/>
        </w:trPr>
        <w:tc>
          <w:tcPr>
            <w:tcW w:w="1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FC963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7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80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Perceived </w:t>
            </w:r>
            <w:proofErr w:type="spellStart"/>
            <w:r w:rsidRPr="001A761B">
              <w:rPr>
                <w:rFonts w:ascii="Times" w:eastAsia="DengXian" w:hAnsi="Times" w:cs="Times"/>
                <w:szCs w:val="24"/>
                <w:rPrChange w:id="81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Behavioural</w:t>
            </w:r>
            <w:proofErr w:type="spellEnd"/>
            <w:r w:rsidRPr="001A761B">
              <w:rPr>
                <w:rFonts w:ascii="Times" w:eastAsia="DengXian" w:hAnsi="Times" w:cs="Times"/>
                <w:szCs w:val="24"/>
                <w:rPrChange w:id="82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Contro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DA2E5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Times New Roman" w:hAnsi="Times" w:cs="Times"/>
                <w:szCs w:val="24"/>
              </w:rPr>
            </w:pPr>
          </w:p>
        </w:tc>
      </w:tr>
      <w:tr w:rsidR="001A761B" w:rsidRPr="001A761B" w14:paraId="66D208F2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BCBF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83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84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PBC1*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DD329" w14:textId="75C53796" w:rsidR="001E0DC2" w:rsidRPr="001A761B" w:rsidRDefault="001E0DC2" w:rsidP="001E0DC2">
            <w:pPr>
              <w:spacing w:before="0" w:after="0"/>
              <w:ind w:left="240" w:hangingChars="100" w:hanging="240"/>
              <w:rPr>
                <w:rFonts w:ascii="Times" w:eastAsia="DengXian" w:hAnsi="Times" w:cs="Times"/>
                <w:szCs w:val="24"/>
                <w:rPrChange w:id="85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>The criteria for referral are specifi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ABBC3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86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8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70264A8B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E1557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8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8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PBC2*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573E4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90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>The referral process is perfectly logical and reasonable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B97AB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91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92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1A801F24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6A505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93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94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PBC3*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5614D" w14:textId="5640B7E9" w:rsidR="001E0DC2" w:rsidRPr="001A761B" w:rsidRDefault="001E0DC2" w:rsidP="001E0DC2">
            <w:pPr>
              <w:spacing w:before="0" w:after="0"/>
              <w:ind w:left="720" w:hangingChars="300" w:hanging="720"/>
              <w:rPr>
                <w:rFonts w:ascii="Times" w:eastAsia="DengXian" w:hAnsi="Times" w:cs="Times"/>
                <w:szCs w:val="24"/>
                <w:rPrChange w:id="95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 xml:space="preserve">The test results were mutually </w:t>
            </w:r>
            <w:proofErr w:type="spellStart"/>
            <w:r w:rsidRPr="001A761B">
              <w:rPr>
                <w:rFonts w:ascii="Times" w:eastAsia="SimSun" w:hAnsi="Times"/>
                <w:szCs w:val="24"/>
              </w:rPr>
              <w:t>recognised</w:t>
            </w:r>
            <w:proofErr w:type="spellEnd"/>
            <w:r w:rsidRPr="001A761B">
              <w:rPr>
                <w:rFonts w:ascii="Times" w:eastAsia="SimSun" w:hAnsi="Times"/>
                <w:szCs w:val="24"/>
              </w:rPr>
              <w:t xml:space="preserve"> across institution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26817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96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9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5683EBA4" w14:textId="77777777" w:rsidTr="00672036">
        <w:trPr>
          <w:trHeight w:val="1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757F5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9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9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 xml:space="preserve">  PBC4*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62E78" w14:textId="445AFF35" w:rsidR="001E0DC2" w:rsidRPr="001A761B" w:rsidRDefault="001E0DC2" w:rsidP="001E0DC2">
            <w:pPr>
              <w:spacing w:before="0" w:after="0"/>
              <w:rPr>
                <w:rFonts w:ascii="Times" w:eastAsia="SimSun" w:hAnsi="Times"/>
                <w:szCs w:val="24"/>
                <w:rPrChange w:id="100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</w:pPr>
            <w:r w:rsidRPr="001A761B">
              <w:rPr>
                <w:rFonts w:ascii="Times" w:eastAsia="SimSun" w:hAnsi="Times"/>
                <w:szCs w:val="24"/>
              </w:rPr>
              <w:t xml:space="preserve">There is good </w:t>
            </w:r>
            <w:r w:rsidR="00906C4D" w:rsidRPr="001A761B">
              <w:rPr>
                <w:rFonts w:ascii="Times" w:eastAsia="SimSun" w:hAnsi="Times"/>
                <w:szCs w:val="24"/>
              </w:rPr>
              <w:t>cooperation</w:t>
            </w:r>
            <w:r w:rsidRPr="001A761B">
              <w:rPr>
                <w:rFonts w:ascii="Times" w:eastAsia="SimSun" w:hAnsi="Times"/>
                <w:szCs w:val="24"/>
                <w:rPrChange w:id="101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  <w:t xml:space="preserve"> amongst physicians in county-level hospitals and township health </w:t>
            </w:r>
            <w:proofErr w:type="spellStart"/>
            <w:r w:rsidRPr="001A761B">
              <w:rPr>
                <w:rFonts w:ascii="Times" w:eastAsia="SimSun" w:hAnsi="Times"/>
                <w:szCs w:val="24"/>
                <w:rPrChange w:id="102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  <w:t>centres</w:t>
            </w:r>
            <w:proofErr w:type="spellEnd"/>
            <w:r w:rsidRPr="001A761B">
              <w:rPr>
                <w:rFonts w:ascii="Times" w:eastAsia="SimSun" w:hAnsi="Times"/>
                <w:szCs w:val="24"/>
                <w:rPrChange w:id="103" w:author="Misty Robson" w:date="2023-08-01T12:33:00Z">
                  <w:rPr>
                    <w:rFonts w:ascii="Times" w:eastAsia="SimSun" w:hAnsi="Times"/>
                    <w:szCs w:val="24"/>
                  </w:rPr>
                </w:rPrChange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16A9E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104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105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3</w:t>
            </w:r>
          </w:p>
        </w:tc>
      </w:tr>
      <w:tr w:rsidR="001A761B" w:rsidRPr="001A761B" w14:paraId="25CB15BF" w14:textId="77777777" w:rsidTr="00672036">
        <w:trPr>
          <w:trHeight w:val="1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3CDEB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106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107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Referral Intention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2F73F5" w14:textId="77777777" w:rsidR="001E0DC2" w:rsidRPr="001A761B" w:rsidRDefault="001E0DC2" w:rsidP="001E0DC2">
            <w:pPr>
              <w:spacing w:before="0" w:after="0"/>
              <w:rPr>
                <w:rFonts w:ascii="Times" w:eastAsia="DengXian" w:hAnsi="Times" w:cs="Times"/>
                <w:szCs w:val="24"/>
                <w:rPrChange w:id="108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hAnsi="Times" w:cs="Times"/>
                <w:szCs w:val="24"/>
              </w:rPr>
              <w:t>If necessary, how likely are you to refer patients in the next month?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051B4" w14:textId="77777777" w:rsidR="001E0DC2" w:rsidRPr="001A761B" w:rsidRDefault="001E0DC2" w:rsidP="00672036">
            <w:pPr>
              <w:spacing w:before="0" w:after="0"/>
              <w:jc w:val="center"/>
              <w:rPr>
                <w:rFonts w:ascii="Times" w:eastAsia="DengXian" w:hAnsi="Times" w:cs="Times"/>
                <w:szCs w:val="24"/>
                <w:rPrChange w:id="109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</w:pPr>
            <w:r w:rsidRPr="001A761B">
              <w:rPr>
                <w:rFonts w:ascii="Times" w:eastAsia="DengXian" w:hAnsi="Times" w:cs="Times"/>
                <w:szCs w:val="24"/>
                <w:rPrChange w:id="110" w:author="Misty Robson" w:date="2023-08-01T12:33:00Z">
                  <w:rPr>
                    <w:rFonts w:ascii="Times" w:eastAsia="DengXian" w:hAnsi="Times" w:cs="Times"/>
                    <w:color w:val="000000"/>
                    <w:szCs w:val="24"/>
                  </w:rPr>
                </w:rPrChange>
              </w:rPr>
              <w:t>1–5</w:t>
            </w:r>
          </w:p>
        </w:tc>
      </w:tr>
    </w:tbl>
    <w:p w14:paraId="0C5363B3" w14:textId="4351C616" w:rsidR="00270E6E" w:rsidRPr="001A761B" w:rsidRDefault="00B54E18" w:rsidP="00654E8F">
      <w:pPr>
        <w:spacing w:before="240"/>
        <w:rPr>
          <w:rPrChange w:id="111" w:author="Misty Robson" w:date="2023-08-01T12:33:00Z">
            <w:rPr>
              <w:color w:val="FF0000"/>
            </w:rPr>
          </w:rPrChange>
        </w:rPr>
      </w:pPr>
      <w:r w:rsidRPr="001A761B">
        <w:rPr>
          <w:rFonts w:hint="eastAsia"/>
          <w:lang w:eastAsia="zh-CN"/>
          <w:rPrChange w:id="112" w:author="Misty Robson" w:date="2023-08-01T12:33:00Z">
            <w:rPr>
              <w:rFonts w:hint="eastAsia"/>
              <w:color w:val="FF0000"/>
              <w:lang w:eastAsia="zh-CN"/>
            </w:rPr>
          </w:rPrChange>
        </w:rPr>
        <w:lastRenderedPageBreak/>
        <w:t>Supp</w:t>
      </w:r>
      <w:r w:rsidRPr="001A761B">
        <w:rPr>
          <w:rPrChange w:id="113" w:author="Misty Robson" w:date="2023-08-01T12:33:00Z">
            <w:rPr>
              <w:color w:val="FF0000"/>
            </w:rPr>
          </w:rPrChange>
        </w:rPr>
        <w:t>lementary Table 2. Hypothesis testing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693"/>
        <w:gridCol w:w="1276"/>
        <w:gridCol w:w="1417"/>
        <w:gridCol w:w="3261"/>
        <w:gridCol w:w="992"/>
        <w:gridCol w:w="1417"/>
      </w:tblGrid>
      <w:tr w:rsidR="001A761B" w:rsidRPr="001A761B" w14:paraId="5F734E68" w14:textId="77777777" w:rsidTr="00672036">
        <w:trPr>
          <w:trHeight w:val="33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C813C" w14:textId="77777777" w:rsidR="00905AD8" w:rsidRPr="001A761B" w:rsidRDefault="00905AD8" w:rsidP="006720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1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1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693BF" w14:textId="77777777" w:rsidR="00905AD8" w:rsidRPr="001A761B" w:rsidRDefault="00905AD8" w:rsidP="004B553C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1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1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Hypothesi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EBBA9" w14:textId="77777777" w:rsidR="00905AD8" w:rsidRPr="001A761B" w:rsidRDefault="00905AD8" w:rsidP="006720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1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1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Relationshi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221DA" w14:textId="76910821" w:rsidR="00905AD8" w:rsidRPr="001A761B" w:rsidRDefault="00905AD8" w:rsidP="006720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2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  <w:rPrChange w:id="121" w:author="Misty Robson" w:date="2023-08-01T12:33:00Z">
                  <w:rPr>
                    <w:rFonts w:eastAsia="DengXian" w:cs="Times New Roman"/>
                    <w:b/>
                    <w:bCs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  <w:t>β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991EC" w14:textId="77777777" w:rsidR="00905AD8" w:rsidRPr="001A761B" w:rsidRDefault="00905AD8" w:rsidP="006720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2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2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SE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FC999" w14:textId="77777777" w:rsidR="00905AD8" w:rsidRPr="001A761B" w:rsidRDefault="00905AD8" w:rsidP="004B553C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2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2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5DBA2" w14:textId="20F71198" w:rsidR="00905AD8" w:rsidRPr="001A761B" w:rsidRDefault="00906C4D" w:rsidP="00672036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  <w:rPrChange w:id="126" w:author="Misty Robson" w:date="2023-08-01T12:33:00Z">
                  <w:rPr>
                    <w:rFonts w:eastAsia="DengXian" w:cs="Times New Roman"/>
                    <w:b/>
                    <w:bCs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  <w:rPrChange w:id="127" w:author="Misty Robson" w:date="2023-08-01T12:33:00Z">
                  <w:rPr>
                    <w:rFonts w:eastAsia="DengXian" w:cs="Times New Roman"/>
                    <w:b/>
                    <w:bCs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7A2A8" w14:textId="77777777" w:rsidR="00905AD8" w:rsidRPr="001A761B" w:rsidRDefault="00905AD8" w:rsidP="004B553C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2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2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Support</w:t>
            </w:r>
          </w:p>
        </w:tc>
      </w:tr>
      <w:tr w:rsidR="001A761B" w:rsidRPr="001A761B" w14:paraId="093A9540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32DF" w14:textId="77777777" w:rsidR="00905AD8" w:rsidRPr="001A761B" w:rsidRDefault="00905AD8" w:rsidP="00905AD8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6EC6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92FE" w14:textId="77777777" w:rsidR="00905AD8" w:rsidRPr="001A761B" w:rsidRDefault="00905AD8" w:rsidP="00905AD8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 At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E26" w14:textId="77777777" w:rsidR="00905AD8" w:rsidRPr="001A761B" w:rsidRDefault="00905AD8" w:rsidP="00905AD8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5A7" w14:textId="77777777" w:rsidR="00905AD8" w:rsidRPr="001A761B" w:rsidRDefault="00905AD8" w:rsidP="00905AD8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6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AD4E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0.111, 0.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9EC" w14:textId="77777777" w:rsidR="00905AD8" w:rsidRPr="001A761B" w:rsidRDefault="00905AD8" w:rsidP="00905AD8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3B62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731E64CB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5BA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n=3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8A5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5753" w14:textId="540A0902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56A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812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5B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590, 0.8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3CF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CC1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383E83A4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22F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A12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168B" w14:textId="5419DA9B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C2D0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A1D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19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090, 0.3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C61D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FD9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772D7FF5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AFB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F65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01DC" w14:textId="0DD78A8F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294A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E9F4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7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90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0.015, 0.2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7E7B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0D9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384D68E9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562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3EB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EDF9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 In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502F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F61C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849D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079, 0.3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38DA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76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3E712D3D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824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5B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091C" w14:textId="280C57B4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2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2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itude, 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C2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2F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BA7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332, 0.5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210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2B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3D178EE5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973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5D1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3246" w14:textId="0BE77DC8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2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2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itude, PB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EFB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E11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F0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569, 0.7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FF0E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F8F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783A1323" w14:textId="77777777" w:rsidTr="0067203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1441" w14:textId="2F9C9EF5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AFFF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28DD3" w14:textId="11090B0D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2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2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SN, PB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965E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6F42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3263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399, 0.3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B9A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5CFE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0A47608C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CCE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Group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39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E8EF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 At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1B1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71D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5C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0.093, 0.26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B648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1B2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55048811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895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n=1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723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C65F" w14:textId="263B6158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E3E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14C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031B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425, 0.6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FC20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EE2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76573806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96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78B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CE35" w14:textId="7EB2CB43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2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D44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6D7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2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77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2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2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092, 0.4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573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E3D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0B743FC7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093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879E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856D" w14:textId="60BCC208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3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3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75F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AC77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C1F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0.099, 0.2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168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27B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44ABD4B2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D8F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3B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BC64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3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3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 In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1E8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4236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DC8D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065, 0.4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C9E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4C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549A2DAD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3FE9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8A1D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446B" w14:textId="19C513F9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3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3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itude, 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418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18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64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432, 0.7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F7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6F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312209F5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C4F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C29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654F" w14:textId="52CF251F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3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3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itude, PB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34F4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9C0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F2E5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475, 0.7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6AE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E2BB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38F604F6" w14:textId="77777777" w:rsidTr="0067203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C937" w14:textId="0AE865B8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3459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F0D6D" w14:textId="705161D3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3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3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SN, PB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F94D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A54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7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CE37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326, 0.6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C36A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6C2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1A761B" w:rsidRPr="001A761B" w14:paraId="1A34063B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E04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Group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AA2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D543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3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 At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5A8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287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67.44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6D5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132.229, 132.1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F4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3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F6A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3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3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64061420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15C3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n=1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F43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ABD" w14:textId="2F435673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FA1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B74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9.2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246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17.430, 18.6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0A4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90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6B4062EF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A4E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54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FC6C" w14:textId="47CC5DFE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Intention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6BB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FF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68.2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A12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133.518, 134.1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ADA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FC4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254B6EF0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088D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B31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0141" w14:textId="6D99AC59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4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4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A69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925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29B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0.035, 0.4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6B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D1F4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7086A88B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9E1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B8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14E8" w14:textId="77777777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4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4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 In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B7DD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59DF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FE1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0.090, 0.3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BD8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E6E5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62DE474A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607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C5D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EBF7" w14:textId="31D3A72A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4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4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itude, 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34B4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 w:val="22"/>
                <w:lang w:eastAsia="zh-CN"/>
                <w:rPrChange w:id="469" w:author="Misty Robson" w:date="2023-08-01T12:33:00Z">
                  <w:rPr>
                    <w:rFonts w:eastAsia="DengXian" w:cs="Times New Roman"/>
                    <w:color w:val="FF0000"/>
                    <w:sz w:val="22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 w:val="22"/>
                <w:lang w:eastAsia="zh-CN"/>
                <w:rPrChange w:id="470" w:author="Misty Robson" w:date="2023-08-01T12:33:00Z">
                  <w:rPr>
                    <w:rFonts w:eastAsia="DengXian" w:cs="Times New Roman"/>
                    <w:color w:val="FF0000"/>
                    <w:sz w:val="22"/>
                    <w:lang w:eastAsia="zh-CN"/>
                  </w:rPr>
                </w:rPrChange>
              </w:rPr>
              <w:t>0.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C4B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41.18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6FC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472.34, 473.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52B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412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1EBAD3B0" w14:textId="77777777" w:rsidTr="0067203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BEB9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4B5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11C1" w14:textId="252C502D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4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4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itude, PB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653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A67E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418.78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0F89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-820.129, 821.4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37E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4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F82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</w:t>
            </w:r>
          </w:p>
        </w:tc>
      </w:tr>
      <w:tr w:rsidR="001A761B" w:rsidRPr="001A761B" w14:paraId="6940A622" w14:textId="77777777" w:rsidTr="0067203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C907" w14:textId="134D6DF3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CCF6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4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4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ED4C9" w14:textId="7D881C2A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4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4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5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SN, PB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D59A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5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195D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5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C2E8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0.497, 0.8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F8A7" w14:textId="77777777" w:rsidR="004B553C" w:rsidRPr="001A761B" w:rsidRDefault="004B553C" w:rsidP="004B553C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5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E540" w14:textId="77777777" w:rsidR="004B553C" w:rsidRPr="001A761B" w:rsidRDefault="004B553C" w:rsidP="004B553C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Yes</w:t>
            </w:r>
          </w:p>
        </w:tc>
      </w:tr>
      <w:tr w:rsidR="004B553C" w:rsidRPr="001A761B" w14:paraId="56422207" w14:textId="77777777" w:rsidTr="00672036">
        <w:trPr>
          <w:trHeight w:val="315"/>
        </w:trPr>
        <w:tc>
          <w:tcPr>
            <w:tcW w:w="1360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570B" w14:textId="6E6F18F4" w:rsidR="004B553C" w:rsidRPr="001A761B" w:rsidRDefault="004B553C" w:rsidP="004B553C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5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Note:</w:t>
            </w:r>
            <w:r w:rsidR="003D296B" w:rsidRPr="001A761B">
              <w:rPr>
                <w:rFonts w:eastAsia="DengXian" w:cs="Times New Roman"/>
                <w:szCs w:val="24"/>
                <w:lang w:eastAsia="zh-CN"/>
                <w:rPrChange w:id="5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r w:rsidRPr="001A761B">
              <w:rPr>
                <w:rFonts w:eastAsia="DengXian" w:cs="Times New Roman"/>
                <w:szCs w:val="24"/>
                <w:lang w:eastAsia="zh-CN"/>
                <w:rPrChange w:id="5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β = Standardized coefficient; SE = Standardized Error; 95%CI = 95% Confidence Interval; SN = Subjective Norm; PBC = Perceived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5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al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5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Control.</w:t>
            </w:r>
          </w:p>
        </w:tc>
      </w:tr>
    </w:tbl>
    <w:p w14:paraId="08C7B066" w14:textId="4B3250B4" w:rsidR="00905AD8" w:rsidRPr="001A761B" w:rsidRDefault="00905AD8" w:rsidP="00654E8F">
      <w:pPr>
        <w:spacing w:before="240"/>
        <w:rPr>
          <w:rPrChange w:id="517" w:author="Misty Robson" w:date="2023-08-01T12:33:00Z">
            <w:rPr>
              <w:color w:val="FF0000"/>
            </w:rPr>
          </w:rPrChange>
        </w:rPr>
      </w:pPr>
    </w:p>
    <w:p w14:paraId="067384E7" w14:textId="527FB555" w:rsidR="00905AD8" w:rsidRPr="001A761B" w:rsidRDefault="00905AD8" w:rsidP="00654E8F">
      <w:pPr>
        <w:spacing w:before="240"/>
        <w:rPr>
          <w:rPrChange w:id="518" w:author="Misty Robson" w:date="2023-08-01T12:33:00Z">
            <w:rPr>
              <w:color w:val="FF0000"/>
            </w:rPr>
          </w:rPrChange>
        </w:rPr>
      </w:pPr>
      <w:r w:rsidRPr="001A761B">
        <w:rPr>
          <w:rFonts w:hint="eastAsia"/>
          <w:lang w:eastAsia="zh-CN"/>
          <w:rPrChange w:id="519" w:author="Misty Robson" w:date="2023-08-01T12:33:00Z">
            <w:rPr>
              <w:rFonts w:hint="eastAsia"/>
              <w:color w:val="FF0000"/>
              <w:lang w:eastAsia="zh-CN"/>
            </w:rPr>
          </w:rPrChange>
        </w:rPr>
        <w:t>Supp</w:t>
      </w:r>
      <w:r w:rsidRPr="001A761B">
        <w:rPr>
          <w:rPrChange w:id="520" w:author="Misty Robson" w:date="2023-08-01T12:33:00Z">
            <w:rPr>
              <w:color w:val="FF0000"/>
            </w:rPr>
          </w:rPrChange>
        </w:rPr>
        <w:t xml:space="preserve">lementary Table </w:t>
      </w:r>
      <w:r w:rsidR="004512D5" w:rsidRPr="001A761B">
        <w:rPr>
          <w:rPrChange w:id="521" w:author="Misty Robson" w:date="2023-08-01T12:33:00Z">
            <w:rPr>
              <w:color w:val="FF0000"/>
            </w:rPr>
          </w:rPrChange>
        </w:rPr>
        <w:t>3</w:t>
      </w:r>
      <w:r w:rsidRPr="001A761B">
        <w:rPr>
          <w:rPrChange w:id="522" w:author="Misty Robson" w:date="2023-08-01T12:33:00Z">
            <w:rPr>
              <w:color w:val="FF0000"/>
            </w:rPr>
          </w:rPrChange>
        </w:rPr>
        <w:t>. Models for sensitivity analysi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843"/>
        <w:gridCol w:w="5670"/>
      </w:tblGrid>
      <w:tr w:rsidR="001A761B" w:rsidRPr="001A761B" w14:paraId="7B70C1CF" w14:textId="77777777" w:rsidTr="00672036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24C47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2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2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B532F6" w14:textId="77777777" w:rsidR="00905AD8" w:rsidRPr="001A761B" w:rsidRDefault="00905AD8" w:rsidP="00905AD8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  <w:rPrChange w:id="52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2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 xml:space="preserve">Classification Method of referral </w:t>
            </w:r>
            <w:proofErr w:type="spellStart"/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2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2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 xml:space="preserve"> (times)</w:t>
            </w:r>
          </w:p>
        </w:tc>
      </w:tr>
      <w:tr w:rsidR="001A761B" w:rsidRPr="001A761B" w14:paraId="241DA48D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161D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0 (Ref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3060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9, &gt;= 10</w:t>
            </w:r>
          </w:p>
        </w:tc>
      </w:tr>
      <w:tr w:rsidR="001A761B" w:rsidRPr="001A761B" w14:paraId="41076D13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6840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2D7A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2, &gt;= 3</w:t>
            </w:r>
          </w:p>
        </w:tc>
      </w:tr>
      <w:tr w:rsidR="001A761B" w:rsidRPr="001A761B" w14:paraId="764AC547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3DE1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C19F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7, &gt;= 8</w:t>
            </w:r>
          </w:p>
        </w:tc>
      </w:tr>
      <w:tr w:rsidR="001A761B" w:rsidRPr="001A761B" w14:paraId="5EB22215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30CD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F3A1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14, &gt;= 15</w:t>
            </w:r>
          </w:p>
        </w:tc>
      </w:tr>
      <w:tr w:rsidR="001A761B" w:rsidRPr="001A761B" w14:paraId="5B9F7DB0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5B1D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5F6D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19, &gt;= 20</w:t>
            </w:r>
          </w:p>
        </w:tc>
      </w:tr>
      <w:tr w:rsidR="001A761B" w:rsidRPr="001A761B" w14:paraId="2426A90B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9F68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23C9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49, &gt;= 50</w:t>
            </w:r>
          </w:p>
        </w:tc>
      </w:tr>
      <w:tr w:rsidR="001A761B" w:rsidRPr="001A761B" w14:paraId="5A860898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C85C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6890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99, &gt;= 100</w:t>
            </w:r>
          </w:p>
        </w:tc>
      </w:tr>
      <w:tr w:rsidR="001A761B" w:rsidRPr="001A761B" w14:paraId="16014715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9678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5EF9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4, 5-14, &gt;= 15</w:t>
            </w:r>
          </w:p>
        </w:tc>
      </w:tr>
      <w:tr w:rsidR="001A761B" w:rsidRPr="001A761B" w14:paraId="73E8A424" w14:textId="77777777" w:rsidTr="0067203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B530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D3FE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9, 10-19, &gt;= 20</w:t>
            </w:r>
          </w:p>
        </w:tc>
      </w:tr>
      <w:tr w:rsidR="00905AD8" w:rsidRPr="001A761B" w14:paraId="75FE966D" w14:textId="77777777" w:rsidTr="0067203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DF66F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del 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D5D1" w14:textId="77777777" w:rsidR="00905AD8" w:rsidRPr="001A761B" w:rsidRDefault="00905AD8" w:rsidP="00905AD8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5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5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, 1-4, 5-9, 10-14, &gt;= 15</w:t>
            </w:r>
          </w:p>
        </w:tc>
      </w:tr>
    </w:tbl>
    <w:p w14:paraId="19371DB8" w14:textId="52F01DE7" w:rsidR="00905AD8" w:rsidRPr="001A761B" w:rsidRDefault="00905AD8" w:rsidP="00654E8F">
      <w:pPr>
        <w:spacing w:before="240"/>
        <w:rPr>
          <w:rPrChange w:id="569" w:author="Misty Robson" w:date="2023-08-01T12:33:00Z">
            <w:rPr>
              <w:color w:val="FF0000"/>
            </w:rPr>
          </w:rPrChange>
        </w:rPr>
      </w:pPr>
    </w:p>
    <w:p w14:paraId="22E05F14" w14:textId="77777777" w:rsidR="004B553C" w:rsidRPr="001A761B" w:rsidRDefault="004B553C">
      <w:pPr>
        <w:tabs>
          <w:tab w:val="left" w:pos="3055"/>
        </w:tabs>
        <w:spacing w:before="240"/>
        <w:rPr>
          <w:rPrChange w:id="570" w:author="Misty Robson" w:date="2023-08-01T12:33:00Z">
            <w:rPr>
              <w:color w:val="FF0000"/>
            </w:rPr>
          </w:rPrChange>
        </w:rPr>
      </w:pPr>
    </w:p>
    <w:p w14:paraId="26E01F32" w14:textId="77777777" w:rsidR="004B553C" w:rsidRPr="001A761B" w:rsidRDefault="004B553C">
      <w:pPr>
        <w:tabs>
          <w:tab w:val="left" w:pos="3055"/>
        </w:tabs>
        <w:spacing w:before="240"/>
        <w:rPr>
          <w:rPrChange w:id="571" w:author="Misty Robson" w:date="2023-08-01T12:33:00Z">
            <w:rPr>
              <w:color w:val="FF0000"/>
            </w:rPr>
          </w:rPrChange>
        </w:rPr>
      </w:pPr>
    </w:p>
    <w:p w14:paraId="104E95BA" w14:textId="77777777" w:rsidR="004B553C" w:rsidRPr="001A761B" w:rsidRDefault="004B553C">
      <w:pPr>
        <w:tabs>
          <w:tab w:val="left" w:pos="3055"/>
        </w:tabs>
        <w:spacing w:before="240"/>
        <w:rPr>
          <w:rPrChange w:id="572" w:author="Misty Robson" w:date="2023-08-01T12:33:00Z">
            <w:rPr>
              <w:color w:val="FF0000"/>
            </w:rPr>
          </w:rPrChange>
        </w:rPr>
      </w:pPr>
    </w:p>
    <w:p w14:paraId="17157A46" w14:textId="77777777" w:rsidR="004B553C" w:rsidRPr="001A761B" w:rsidRDefault="004B553C">
      <w:pPr>
        <w:tabs>
          <w:tab w:val="left" w:pos="3055"/>
        </w:tabs>
        <w:spacing w:before="240"/>
        <w:rPr>
          <w:rPrChange w:id="573" w:author="Misty Robson" w:date="2023-08-01T12:33:00Z">
            <w:rPr>
              <w:color w:val="FF0000"/>
            </w:rPr>
          </w:rPrChange>
        </w:rPr>
      </w:pPr>
    </w:p>
    <w:p w14:paraId="65D8A25F" w14:textId="77777777" w:rsidR="004B553C" w:rsidRPr="001A761B" w:rsidRDefault="004B553C">
      <w:pPr>
        <w:tabs>
          <w:tab w:val="left" w:pos="3055"/>
        </w:tabs>
        <w:spacing w:before="240"/>
        <w:rPr>
          <w:rPrChange w:id="574" w:author="Misty Robson" w:date="2023-08-01T12:33:00Z">
            <w:rPr>
              <w:color w:val="FF0000"/>
            </w:rPr>
          </w:rPrChange>
        </w:rPr>
      </w:pPr>
    </w:p>
    <w:p w14:paraId="41F9EF6C" w14:textId="77777777" w:rsidR="004B553C" w:rsidRPr="001A761B" w:rsidRDefault="004B553C">
      <w:pPr>
        <w:tabs>
          <w:tab w:val="left" w:pos="3055"/>
        </w:tabs>
        <w:spacing w:before="240"/>
        <w:rPr>
          <w:rPrChange w:id="575" w:author="Misty Robson" w:date="2023-08-01T12:33:00Z">
            <w:rPr>
              <w:color w:val="FF0000"/>
            </w:rPr>
          </w:rPrChange>
        </w:rPr>
      </w:pPr>
    </w:p>
    <w:p w14:paraId="6798F6F6" w14:textId="77777777" w:rsidR="004B553C" w:rsidRPr="001A761B" w:rsidRDefault="004B553C">
      <w:pPr>
        <w:tabs>
          <w:tab w:val="left" w:pos="3055"/>
        </w:tabs>
        <w:spacing w:before="240"/>
        <w:rPr>
          <w:rPrChange w:id="576" w:author="Misty Robson" w:date="2023-08-01T12:33:00Z">
            <w:rPr>
              <w:color w:val="FF0000"/>
            </w:rPr>
          </w:rPrChange>
        </w:rPr>
      </w:pPr>
    </w:p>
    <w:p w14:paraId="07167AA5" w14:textId="77777777" w:rsidR="004B553C" w:rsidRPr="001A761B" w:rsidRDefault="004B553C">
      <w:pPr>
        <w:tabs>
          <w:tab w:val="left" w:pos="3055"/>
        </w:tabs>
        <w:spacing w:before="240"/>
        <w:rPr>
          <w:rPrChange w:id="577" w:author="Misty Robson" w:date="2023-08-01T12:33:00Z">
            <w:rPr>
              <w:color w:val="FF0000"/>
            </w:rPr>
          </w:rPrChange>
        </w:rPr>
      </w:pPr>
    </w:p>
    <w:p w14:paraId="00294C8B" w14:textId="747A9E8F" w:rsidR="00905AD8" w:rsidRPr="001A761B" w:rsidRDefault="00905AD8" w:rsidP="00672036">
      <w:pPr>
        <w:tabs>
          <w:tab w:val="left" w:pos="3055"/>
        </w:tabs>
        <w:spacing w:before="240"/>
        <w:rPr>
          <w:rPrChange w:id="578" w:author="Misty Robson" w:date="2023-08-01T12:33:00Z">
            <w:rPr>
              <w:color w:val="FF0000"/>
            </w:rPr>
          </w:rPrChange>
        </w:rPr>
      </w:pPr>
      <w:r w:rsidRPr="001A761B">
        <w:rPr>
          <w:rFonts w:hint="eastAsia"/>
          <w:lang w:eastAsia="zh-CN"/>
          <w:rPrChange w:id="579" w:author="Misty Robson" w:date="2023-08-01T12:33:00Z">
            <w:rPr>
              <w:rFonts w:hint="eastAsia"/>
              <w:color w:val="FF0000"/>
              <w:lang w:eastAsia="zh-CN"/>
            </w:rPr>
          </w:rPrChange>
        </w:rPr>
        <w:lastRenderedPageBreak/>
        <w:t>Supp</w:t>
      </w:r>
      <w:r w:rsidRPr="001A761B">
        <w:rPr>
          <w:rPrChange w:id="580" w:author="Misty Robson" w:date="2023-08-01T12:33:00Z">
            <w:rPr>
              <w:color w:val="FF0000"/>
            </w:rPr>
          </w:rPrChange>
        </w:rPr>
        <w:t xml:space="preserve">lementary Table </w:t>
      </w:r>
      <w:r w:rsidR="004512D5" w:rsidRPr="001A761B">
        <w:rPr>
          <w:rPrChange w:id="581" w:author="Misty Robson" w:date="2023-08-01T12:33:00Z">
            <w:rPr>
              <w:color w:val="FF0000"/>
            </w:rPr>
          </w:rPrChange>
        </w:rPr>
        <w:t>4</w:t>
      </w:r>
      <w:r w:rsidRPr="001A761B">
        <w:rPr>
          <w:rPrChange w:id="582" w:author="Misty Robson" w:date="2023-08-01T12:33:00Z">
            <w:rPr>
              <w:color w:val="FF0000"/>
            </w:rPr>
          </w:rPrChange>
        </w:rPr>
        <w:t xml:space="preserve">. Sensitivity analysis of </w:t>
      </w:r>
      <w:r w:rsidR="00906C4D" w:rsidRPr="001A761B">
        <w:rPr>
          <w:rPrChange w:id="583" w:author="Misty Robson" w:date="2023-08-01T12:33:00Z">
            <w:rPr>
              <w:color w:val="FF0000"/>
            </w:rPr>
          </w:rPrChange>
        </w:rPr>
        <w:t xml:space="preserve">the </w:t>
      </w:r>
      <w:r w:rsidRPr="001A761B">
        <w:rPr>
          <w:rPrChange w:id="584" w:author="Misty Robson" w:date="2023-08-01T12:33:00Z">
            <w:rPr>
              <w:color w:val="FF0000"/>
            </w:rPr>
          </w:rPrChange>
        </w:rPr>
        <w:t>total model (n=330) in relation to different classification</w:t>
      </w:r>
      <w:r w:rsidR="00906C4D" w:rsidRPr="001A761B">
        <w:rPr>
          <w:rPrChange w:id="585" w:author="Misty Robson" w:date="2023-08-01T12:33:00Z">
            <w:rPr>
              <w:color w:val="FF0000"/>
            </w:rPr>
          </w:rPrChange>
        </w:rPr>
        <w:t>s</w:t>
      </w:r>
      <w:r w:rsidRPr="001A761B">
        <w:rPr>
          <w:rPrChange w:id="586" w:author="Misty Robson" w:date="2023-08-01T12:33:00Z">
            <w:rPr>
              <w:color w:val="FF0000"/>
            </w:rPr>
          </w:rPrChange>
        </w:rPr>
        <w:t xml:space="preserve"> of referral </w:t>
      </w:r>
      <w:proofErr w:type="spellStart"/>
      <w:r w:rsidRPr="001A761B">
        <w:rPr>
          <w:rPrChange w:id="587" w:author="Misty Robson" w:date="2023-08-01T12:33:00Z">
            <w:rPr>
              <w:color w:val="FF0000"/>
            </w:rPr>
          </w:rPrChange>
        </w:rPr>
        <w:t>behaviour</w:t>
      </w:r>
      <w:proofErr w:type="spellEnd"/>
    </w:p>
    <w:tbl>
      <w:tblPr>
        <w:tblW w:w="14745" w:type="dxa"/>
        <w:jc w:val="center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1A761B" w:rsidRPr="001A761B" w14:paraId="2DC3ECC1" w14:textId="77777777" w:rsidTr="00672036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52EA1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8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8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Parametre</w:t>
            </w:r>
            <w:proofErr w:type="spellEnd"/>
          </w:p>
        </w:tc>
        <w:tc>
          <w:tcPr>
            <w:tcW w:w="1276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BDE8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9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9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 xml:space="preserve">Estimate </w:t>
            </w:r>
          </w:p>
        </w:tc>
      </w:tr>
      <w:tr w:rsidR="001A761B" w:rsidRPr="001A761B" w14:paraId="387073BB" w14:textId="77777777" w:rsidTr="00672036">
        <w:trPr>
          <w:trHeight w:val="300"/>
          <w:jc w:val="center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E858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  <w:rPrChange w:id="59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6501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9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9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C0C8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9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9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86B8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9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59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222D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59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0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045A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60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0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E3CC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60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0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DFE2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60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0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BD49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60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0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6939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60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1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81A2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61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61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9</w:t>
            </w:r>
          </w:p>
        </w:tc>
      </w:tr>
      <w:tr w:rsidR="001A761B" w:rsidRPr="001A761B" w14:paraId="69F6DC17" w14:textId="77777777" w:rsidTr="00672036">
        <w:trPr>
          <w:trHeight w:val="5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A8D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Standardized coeffic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47F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414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16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F32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17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AEA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18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13B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19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35E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20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DF9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21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B92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22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1A8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23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B07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624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  <w:tr w:rsidR="001A761B" w:rsidRPr="001A761B" w14:paraId="58854149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442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32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4A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51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86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E3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E0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29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E6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14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B4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</w:tr>
      <w:tr w:rsidR="001A761B" w:rsidRPr="001A761B" w14:paraId="5C765B47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81F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82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774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86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CC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CF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71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D7A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F8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95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0C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04***</w:t>
            </w:r>
          </w:p>
        </w:tc>
      </w:tr>
      <w:tr w:rsidR="001A761B" w:rsidRPr="001A761B" w14:paraId="31DBFE01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915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C6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A12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78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D3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961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DC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42D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A9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A0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31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</w:tr>
      <w:tr w:rsidR="001A761B" w:rsidRPr="001A761B" w14:paraId="616C06CF" w14:textId="77777777" w:rsidTr="00672036">
        <w:trPr>
          <w:trHeight w:val="5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32D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6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6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BE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57E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6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666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6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DD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F2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BA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CE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763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99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B8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31</w:t>
            </w:r>
          </w:p>
        </w:tc>
      </w:tr>
      <w:tr w:rsidR="001A761B" w:rsidRPr="001A761B" w14:paraId="4FA1D70A" w14:textId="77777777" w:rsidTr="00672036">
        <w:trPr>
          <w:trHeight w:val="57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0FF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7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7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 In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254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1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D7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84B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1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C94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909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43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0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AD3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2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9D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91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1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14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26**</w:t>
            </w:r>
          </w:p>
        </w:tc>
      </w:tr>
      <w:tr w:rsidR="001A761B" w:rsidRPr="001A761B" w14:paraId="0D0420CC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7EF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7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7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, 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58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D9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E66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C0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5D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1DE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B1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AD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724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5A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44***</w:t>
            </w:r>
          </w:p>
        </w:tc>
      </w:tr>
      <w:tr w:rsidR="001A761B" w:rsidRPr="001A761B" w14:paraId="02781BB3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DF8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7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7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, PB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A7A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C9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6F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D2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DA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EE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89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61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9B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26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1***</w:t>
            </w:r>
          </w:p>
        </w:tc>
      </w:tr>
      <w:tr w:rsidR="001A761B" w:rsidRPr="001A761B" w14:paraId="112AB29A" w14:textId="77777777" w:rsidTr="0067203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B50E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7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7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SN, PB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AF6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10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C7D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8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0B0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11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AEF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7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8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166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7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7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AEB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7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07F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104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617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09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157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09***</w:t>
            </w:r>
          </w:p>
        </w:tc>
      </w:tr>
      <w:tr w:rsidR="001A761B" w:rsidRPr="001A761B" w14:paraId="14113E14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8A2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Fit stat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A33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698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14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359F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15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BA4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16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C1E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17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070F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18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452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19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0E1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20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194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21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4C70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822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  <w:tr w:rsidR="001A761B" w:rsidRPr="001A761B" w14:paraId="3E09774A" w14:textId="77777777" w:rsidTr="00672036">
        <w:trPr>
          <w:trHeight w:val="34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37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i/>
                <w:iCs/>
                <w:szCs w:val="24"/>
                <w:lang w:eastAsia="zh-CN"/>
                <w:rPrChange w:id="823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i/>
                <w:iCs/>
                <w:szCs w:val="24"/>
                <w:lang w:eastAsia="zh-CN"/>
                <w:rPrChange w:id="824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  <w:t xml:space="preserve">  χ</w:t>
            </w:r>
            <w:r w:rsidRPr="001A761B">
              <w:rPr>
                <w:rFonts w:eastAsia="DengXian" w:cs="Times New Roman"/>
                <w:i/>
                <w:iCs/>
                <w:szCs w:val="24"/>
                <w:vertAlign w:val="superscript"/>
                <w:lang w:eastAsia="zh-CN"/>
                <w:rPrChange w:id="825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2</w:t>
            </w:r>
            <w:r w:rsidRPr="001A761B">
              <w:rPr>
                <w:rFonts w:eastAsia="DengXian" w:cs="Times New Roman"/>
                <w:szCs w:val="24"/>
                <w:lang w:eastAsia="zh-CN"/>
                <w:rPrChange w:id="8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d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D48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.719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B1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61.351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F9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6.783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D49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1.177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27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0.497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951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1.587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7FD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4.597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A8A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2.638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1F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0.206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FF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49.692(34)</w:t>
            </w:r>
          </w:p>
        </w:tc>
      </w:tr>
      <w:tr w:rsidR="001A761B" w:rsidRPr="001A761B" w14:paraId="64FC1AC5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283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RMS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FF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54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E4D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53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B65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605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1A2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887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EE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976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7</w:t>
            </w:r>
          </w:p>
        </w:tc>
      </w:tr>
      <w:tr w:rsidR="001A761B" w:rsidRPr="001A761B" w14:paraId="3B917316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02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ΔRM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AF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BF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A9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84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ED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9D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4C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0D1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DF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E9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7</w:t>
            </w:r>
          </w:p>
        </w:tc>
      </w:tr>
      <w:tr w:rsidR="001A761B" w:rsidRPr="001A761B" w14:paraId="5A093BDC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F32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8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SR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E3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FE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94C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8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69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8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65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60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36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56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889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D1B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7</w:t>
            </w:r>
          </w:p>
        </w:tc>
      </w:tr>
      <w:tr w:rsidR="001A761B" w:rsidRPr="001A761B" w14:paraId="6B36A278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3B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9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CF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89C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35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1AB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B4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CD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27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FD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BC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207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1A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8</w:t>
            </w:r>
          </w:p>
        </w:tc>
      </w:tr>
      <w:tr w:rsidR="001A761B" w:rsidRPr="001A761B" w14:paraId="61FFDE95" w14:textId="77777777" w:rsidTr="00672036">
        <w:trPr>
          <w:trHeight w:val="28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C50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9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ΔC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1D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E6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53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B8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31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29B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EE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40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3D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1A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6</w:t>
            </w:r>
          </w:p>
        </w:tc>
      </w:tr>
      <w:tr w:rsidR="001A761B" w:rsidRPr="001A761B" w14:paraId="375FDE02" w14:textId="77777777" w:rsidTr="00672036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AE83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9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TL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BFD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C11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B63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49C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E25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E52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79F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B0C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CBD2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8EB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9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0</w:t>
            </w:r>
          </w:p>
        </w:tc>
      </w:tr>
      <w:tr w:rsidR="003B0F36" w:rsidRPr="001A761B" w14:paraId="421DF1DD" w14:textId="77777777" w:rsidTr="00672036">
        <w:trPr>
          <w:trHeight w:val="902"/>
          <w:jc w:val="center"/>
        </w:trPr>
        <w:tc>
          <w:tcPr>
            <w:tcW w:w="1474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B48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9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9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Note: Coefficients are standardized values. *p &lt; 0.05, **p &lt; 0.01, ***p &lt; 0.001. ATT = Attitude; SN = Subjective Norm; PBC = Perceived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9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al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9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Control; RMSEA = Root Mean Square Error of Approximation; ΔRMSEA = changes of RMSEA compared with Model 0; SRMR = Standardized root mean squared residual; CFI = Comparative Fit Index;</w:t>
            </w:r>
            <w:r w:rsidRPr="001A761B">
              <w:rPr>
                <w:rFonts w:ascii="SimSun" w:eastAsia="SimSun" w:hAnsi="SimSun" w:cs="Times New Roman" w:hint="eastAsia"/>
                <w:szCs w:val="24"/>
                <w:lang w:eastAsia="zh-CN"/>
                <w:rPrChange w:id="983" w:author="Misty Robson" w:date="2023-08-01T12:33:00Z">
                  <w:rPr>
                    <w:rFonts w:ascii="SimSun" w:eastAsia="SimSun" w:hAnsi="SimSun" w:cs="Times New Roman" w:hint="eastAsia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r w:rsidRPr="001A761B">
              <w:rPr>
                <w:rFonts w:eastAsia="DengXian" w:cs="Times New Roman"/>
                <w:szCs w:val="24"/>
                <w:lang w:eastAsia="zh-CN"/>
                <w:rPrChange w:id="9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ΔCFI = changes of CFI compared with Model 0; TLI = Tucker-Lewis Index. </w:t>
            </w:r>
          </w:p>
        </w:tc>
      </w:tr>
    </w:tbl>
    <w:p w14:paraId="40EA4BFF" w14:textId="7807C09A" w:rsidR="00270E6E" w:rsidRPr="001A761B" w:rsidRDefault="00270E6E" w:rsidP="00654E8F">
      <w:pPr>
        <w:spacing w:before="240"/>
        <w:rPr>
          <w:rPrChange w:id="985" w:author="Misty Robson" w:date="2023-08-01T12:33:00Z">
            <w:rPr>
              <w:color w:val="FF0000"/>
            </w:rPr>
          </w:rPrChange>
        </w:rPr>
      </w:pPr>
    </w:p>
    <w:p w14:paraId="5C74CA68" w14:textId="77777777" w:rsidR="00C7522B" w:rsidRPr="001A761B" w:rsidRDefault="00C7522B" w:rsidP="00654E8F">
      <w:pPr>
        <w:spacing w:before="240"/>
        <w:rPr>
          <w:rPrChange w:id="986" w:author="Misty Robson" w:date="2023-08-01T12:33:00Z">
            <w:rPr>
              <w:color w:val="FF0000"/>
            </w:rPr>
          </w:rPrChange>
        </w:rPr>
      </w:pPr>
    </w:p>
    <w:p w14:paraId="6B410E57" w14:textId="77777777" w:rsidR="00C7522B" w:rsidRPr="001A761B" w:rsidRDefault="00C7522B" w:rsidP="00654E8F">
      <w:pPr>
        <w:spacing w:before="240"/>
        <w:rPr>
          <w:rPrChange w:id="987" w:author="Misty Robson" w:date="2023-08-01T12:33:00Z">
            <w:rPr>
              <w:color w:val="FF0000"/>
            </w:rPr>
          </w:rPrChange>
        </w:rPr>
      </w:pPr>
    </w:p>
    <w:p w14:paraId="0BDAC5A0" w14:textId="1F21C817" w:rsidR="00905AD8" w:rsidRPr="001A761B" w:rsidRDefault="00905AD8" w:rsidP="00905AD8">
      <w:pPr>
        <w:spacing w:before="240"/>
        <w:rPr>
          <w:rPrChange w:id="988" w:author="Misty Robson" w:date="2023-08-01T12:33:00Z">
            <w:rPr>
              <w:color w:val="FF0000"/>
            </w:rPr>
          </w:rPrChange>
        </w:rPr>
      </w:pPr>
      <w:r w:rsidRPr="001A761B">
        <w:rPr>
          <w:rFonts w:hint="eastAsia"/>
          <w:lang w:eastAsia="zh-CN"/>
          <w:rPrChange w:id="989" w:author="Misty Robson" w:date="2023-08-01T12:33:00Z">
            <w:rPr>
              <w:rFonts w:hint="eastAsia"/>
              <w:color w:val="FF0000"/>
              <w:lang w:eastAsia="zh-CN"/>
            </w:rPr>
          </w:rPrChange>
        </w:rPr>
        <w:lastRenderedPageBreak/>
        <w:t>Supp</w:t>
      </w:r>
      <w:r w:rsidRPr="001A761B">
        <w:rPr>
          <w:rPrChange w:id="990" w:author="Misty Robson" w:date="2023-08-01T12:33:00Z">
            <w:rPr>
              <w:color w:val="FF0000"/>
            </w:rPr>
          </w:rPrChange>
        </w:rPr>
        <w:t xml:space="preserve">lementary Table </w:t>
      </w:r>
      <w:r w:rsidR="004512D5" w:rsidRPr="001A761B">
        <w:rPr>
          <w:rPrChange w:id="991" w:author="Misty Robson" w:date="2023-08-01T12:33:00Z">
            <w:rPr>
              <w:color w:val="FF0000"/>
            </w:rPr>
          </w:rPrChange>
        </w:rPr>
        <w:t>5</w:t>
      </w:r>
      <w:r w:rsidRPr="001A761B">
        <w:rPr>
          <w:rPrChange w:id="992" w:author="Misty Robson" w:date="2023-08-01T12:33:00Z">
            <w:rPr>
              <w:color w:val="FF0000"/>
            </w:rPr>
          </w:rPrChange>
        </w:rPr>
        <w:t xml:space="preserve">. </w:t>
      </w:r>
      <w:r w:rsidR="00C04542" w:rsidRPr="001A761B">
        <w:rPr>
          <w:rPrChange w:id="993" w:author="Misty Robson" w:date="2023-08-01T12:33:00Z">
            <w:rPr>
              <w:color w:val="FF0000"/>
            </w:rPr>
          </w:rPrChange>
        </w:rPr>
        <w:t>Sensitivity analysis of Group 1 model (n=162) in relation to different classification</w:t>
      </w:r>
      <w:r w:rsidR="00906C4D" w:rsidRPr="001A761B">
        <w:rPr>
          <w:rPrChange w:id="994" w:author="Misty Robson" w:date="2023-08-01T12:33:00Z">
            <w:rPr>
              <w:color w:val="FF0000"/>
            </w:rPr>
          </w:rPrChange>
        </w:rPr>
        <w:t>s</w:t>
      </w:r>
      <w:r w:rsidR="00C04542" w:rsidRPr="001A761B">
        <w:rPr>
          <w:rPrChange w:id="995" w:author="Misty Robson" w:date="2023-08-01T12:33:00Z">
            <w:rPr>
              <w:color w:val="FF0000"/>
            </w:rPr>
          </w:rPrChange>
        </w:rPr>
        <w:t xml:space="preserve"> of referral </w:t>
      </w:r>
      <w:proofErr w:type="spellStart"/>
      <w:r w:rsidR="00C04542" w:rsidRPr="001A761B">
        <w:rPr>
          <w:rPrChange w:id="996" w:author="Misty Robson" w:date="2023-08-01T12:33:00Z">
            <w:rPr>
              <w:color w:val="FF0000"/>
            </w:rPr>
          </w:rPrChange>
        </w:rPr>
        <w:t>behaviour</w:t>
      </w:r>
      <w:proofErr w:type="spellEnd"/>
    </w:p>
    <w:tbl>
      <w:tblPr>
        <w:tblW w:w="15065" w:type="dxa"/>
        <w:jc w:val="center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436"/>
        <w:gridCol w:w="1436"/>
        <w:gridCol w:w="1276"/>
        <w:gridCol w:w="1276"/>
        <w:gridCol w:w="1276"/>
        <w:gridCol w:w="1276"/>
        <w:gridCol w:w="1276"/>
        <w:gridCol w:w="1276"/>
      </w:tblGrid>
      <w:tr w:rsidR="001A761B" w:rsidRPr="001A761B" w14:paraId="7A94B7C3" w14:textId="77777777" w:rsidTr="00672036">
        <w:trPr>
          <w:trHeight w:val="32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9C23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99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99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Parametre</w:t>
            </w:r>
            <w:proofErr w:type="spellEnd"/>
          </w:p>
        </w:tc>
        <w:tc>
          <w:tcPr>
            <w:tcW w:w="1308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C9AA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99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0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 xml:space="preserve">Estimate </w:t>
            </w:r>
          </w:p>
        </w:tc>
      </w:tr>
      <w:tr w:rsidR="001A761B" w:rsidRPr="001A761B" w14:paraId="0F6F5750" w14:textId="77777777" w:rsidTr="00672036">
        <w:trPr>
          <w:trHeight w:val="322"/>
          <w:jc w:val="center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AAEE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  <w:rPrChange w:id="100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4F4A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0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0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A02C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0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0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A80C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0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0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A903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0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0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B132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1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1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A871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1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1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DB24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1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1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E4DA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1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1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5C82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1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1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B3FE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02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02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9</w:t>
            </w:r>
          </w:p>
        </w:tc>
      </w:tr>
      <w:tr w:rsidR="001A761B" w:rsidRPr="001A761B" w14:paraId="52020122" w14:textId="77777777" w:rsidTr="00672036">
        <w:trPr>
          <w:trHeight w:val="61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5C2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Standardized coeffic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E21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91F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25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124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26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444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27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40F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28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2B0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29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EAA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30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FD7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31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385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32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479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033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  <w:tr w:rsidR="001A761B" w:rsidRPr="001A761B" w14:paraId="7826239C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65A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 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35A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FE8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0C6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0F6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A94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25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05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59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63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96C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88</w:t>
            </w:r>
          </w:p>
        </w:tc>
      </w:tr>
      <w:tr w:rsidR="001A761B" w:rsidRPr="001A761B" w14:paraId="369B80CA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174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BF2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C7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9B6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19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234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3F3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4A4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CCA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F5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3F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1***</w:t>
            </w:r>
          </w:p>
        </w:tc>
      </w:tr>
      <w:tr w:rsidR="001A761B" w:rsidRPr="001A761B" w14:paraId="6A341358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A1D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BAD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FC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6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6D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D2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5E7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2A3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786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A3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E04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9F3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0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0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5**</w:t>
            </w:r>
          </w:p>
        </w:tc>
      </w:tr>
      <w:tr w:rsidR="001A761B" w:rsidRPr="001A761B" w14:paraId="0D0D42F9" w14:textId="77777777" w:rsidTr="00672036">
        <w:trPr>
          <w:trHeight w:val="61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008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1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1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P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BB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F7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23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C2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CAF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5CE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93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02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D9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900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10</w:t>
            </w:r>
          </w:p>
        </w:tc>
      </w:tr>
      <w:tr w:rsidR="001A761B" w:rsidRPr="001A761B" w14:paraId="5CA64346" w14:textId="77777777" w:rsidTr="00672036">
        <w:trPr>
          <w:trHeight w:val="61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098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1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1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 In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177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D9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3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78B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4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E1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F1A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C66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9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DD4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1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20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5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476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13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45**</w:t>
            </w:r>
          </w:p>
        </w:tc>
      </w:tr>
      <w:tr w:rsidR="001A761B" w:rsidRPr="001A761B" w14:paraId="1F48F6D8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BDC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1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1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, S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3F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F17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4C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74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0B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45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DA2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5F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19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726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568***</w:t>
            </w:r>
          </w:p>
        </w:tc>
      </w:tr>
      <w:tr w:rsidR="001A761B" w:rsidRPr="001A761B" w14:paraId="57EC2DBF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87F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1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1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, PB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CE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AE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D4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72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4A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14C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D6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15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86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76C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6***</w:t>
            </w:r>
          </w:p>
        </w:tc>
      </w:tr>
      <w:tr w:rsidR="001A761B" w:rsidRPr="001A761B" w14:paraId="6DB1846B" w14:textId="77777777" w:rsidTr="00672036">
        <w:trPr>
          <w:trHeight w:val="322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3CB7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1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1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1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1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SN, PB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186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4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344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4**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747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4**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8ED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A71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220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872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00F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2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F21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985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73***</w:t>
            </w:r>
          </w:p>
        </w:tc>
      </w:tr>
      <w:tr w:rsidR="001A761B" w:rsidRPr="001A761B" w14:paraId="3E5BB0D8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E0E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Fit stat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44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0C6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3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29E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4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DAB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5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623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6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7EF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7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230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8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DE0F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29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95C8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30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A34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231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  <w:tr w:rsidR="001A761B" w:rsidRPr="001A761B" w14:paraId="4079ADCA" w14:textId="77777777" w:rsidTr="00672036">
        <w:trPr>
          <w:trHeight w:val="36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342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i/>
                <w:iCs/>
                <w:szCs w:val="24"/>
                <w:lang w:eastAsia="zh-CN"/>
                <w:rPrChange w:id="1232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i/>
                <w:iCs/>
                <w:szCs w:val="24"/>
                <w:lang w:eastAsia="zh-CN"/>
                <w:rPrChange w:id="1233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  <w:t xml:space="preserve">  χ</w:t>
            </w:r>
            <w:r w:rsidRPr="001A761B">
              <w:rPr>
                <w:rFonts w:eastAsia="DengXian" w:cs="Times New Roman"/>
                <w:i/>
                <w:iCs/>
                <w:szCs w:val="24"/>
                <w:vertAlign w:val="superscript"/>
                <w:lang w:eastAsia="zh-CN"/>
                <w:rPrChange w:id="1234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2</w:t>
            </w:r>
            <w:r w:rsidRPr="001A761B">
              <w:rPr>
                <w:rFonts w:eastAsia="DengXian" w:cs="Times New Roman"/>
                <w:szCs w:val="24"/>
                <w:lang w:eastAsia="zh-CN"/>
                <w:rPrChange w:id="12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d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BF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.829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E0A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.854(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D2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.879(44</w:t>
            </w:r>
            <w:r w:rsidRPr="001A761B">
              <w:rPr>
                <w:rFonts w:ascii="SimSun" w:eastAsia="SimSun" w:hAnsi="SimSun" w:cs="Times New Roman" w:hint="eastAsia"/>
                <w:szCs w:val="24"/>
                <w:lang w:eastAsia="zh-CN"/>
                <w:rPrChange w:id="1242" w:author="Misty Robson" w:date="2023-08-01T12:33:00Z">
                  <w:rPr>
                    <w:rFonts w:ascii="SimSun" w:eastAsia="SimSun" w:hAnsi="SimSun" w:cs="Times New Roman" w:hint="eastAsia"/>
                    <w:color w:val="FF0000"/>
                    <w:szCs w:val="24"/>
                    <w:lang w:eastAsia="zh-CN"/>
                  </w:rPr>
                </w:rPrChange>
              </w:rPr>
              <w:t>）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C7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.953(44</w:t>
            </w:r>
            <w:r w:rsidRPr="001A761B">
              <w:rPr>
                <w:rFonts w:ascii="SimSun" w:eastAsia="SimSun" w:hAnsi="SimSun" w:cs="Times New Roman" w:hint="eastAsia"/>
                <w:szCs w:val="24"/>
                <w:lang w:eastAsia="zh-CN"/>
                <w:rPrChange w:id="1245" w:author="Misty Robson" w:date="2023-08-01T12:33:00Z">
                  <w:rPr>
                    <w:rFonts w:ascii="SimSun" w:eastAsia="SimSun" w:hAnsi="SimSun" w:cs="Times New Roman" w:hint="eastAsia"/>
                    <w:color w:val="FF0000"/>
                    <w:szCs w:val="24"/>
                    <w:lang w:eastAsia="zh-CN"/>
                  </w:rPr>
                </w:rPrChange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55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6.733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05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3.144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96B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4.472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A2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.695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1E7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7.654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F1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6.555(44)</w:t>
            </w:r>
          </w:p>
        </w:tc>
      </w:tr>
      <w:tr w:rsidR="001A761B" w:rsidRPr="001A761B" w14:paraId="7FF84E87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B0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RMS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B2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B9E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90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34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9B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6D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87E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AE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44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0D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2</w:t>
            </w:r>
          </w:p>
        </w:tc>
      </w:tr>
      <w:tr w:rsidR="001A761B" w:rsidRPr="001A761B" w14:paraId="4F7104A3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3D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2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ΔRM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B2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545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49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87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94B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DDC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908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78B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9B6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2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2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51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1</w:t>
            </w:r>
          </w:p>
        </w:tc>
      </w:tr>
      <w:tr w:rsidR="001A761B" w:rsidRPr="001A761B" w14:paraId="31A3D607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B1E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SR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298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4A3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A2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41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867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F9A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8D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052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FC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8FA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9</w:t>
            </w:r>
          </w:p>
        </w:tc>
      </w:tr>
      <w:tr w:rsidR="001A761B" w:rsidRPr="001A761B" w14:paraId="0B2221D3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96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CF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3D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F5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84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7A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5D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CF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10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0F1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0F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88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3</w:t>
            </w:r>
          </w:p>
        </w:tc>
      </w:tr>
      <w:tr w:rsidR="001A761B" w:rsidRPr="001A761B" w14:paraId="7B6001FC" w14:textId="77777777" w:rsidTr="00672036">
        <w:trPr>
          <w:trHeight w:val="30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30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ΔCF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FF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D1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9C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EED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9B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A8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A3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ED8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26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76E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1</w:t>
            </w:r>
          </w:p>
        </w:tc>
      </w:tr>
      <w:tr w:rsidR="001A761B" w:rsidRPr="001A761B" w14:paraId="388EA99C" w14:textId="77777777" w:rsidTr="00672036">
        <w:trPr>
          <w:trHeight w:val="322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92CB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TL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22C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120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69A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36B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EF2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1969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F12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97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D81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077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3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74</w:t>
            </w:r>
          </w:p>
        </w:tc>
      </w:tr>
      <w:tr w:rsidR="003B0F36" w:rsidRPr="001A761B" w14:paraId="274BD1AE" w14:textId="77777777" w:rsidTr="00672036">
        <w:trPr>
          <w:trHeight w:val="896"/>
          <w:jc w:val="center"/>
        </w:trPr>
        <w:tc>
          <w:tcPr>
            <w:tcW w:w="1506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8FA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3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3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Note: Coefficients are standardized values. *p &lt; 0.05, **p &lt; 0.01, ***p &lt; 0.001. ATT = Attitude; SN = Subjective Norm; PBC = Perceived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3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al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3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Control; RMSEA = Root Mean Square Error of Approximation; ΔRMSEA = changes of RMSEA compared with Model 0; SRMR = Standardized root mean squared residual; CFI = Comparative Fit Index;</w:t>
            </w:r>
            <w:r w:rsidRPr="001A761B">
              <w:rPr>
                <w:rFonts w:ascii="SimSun" w:eastAsia="SimSun" w:hAnsi="SimSun" w:cs="Times New Roman" w:hint="eastAsia"/>
                <w:szCs w:val="24"/>
                <w:lang w:eastAsia="zh-CN"/>
                <w:rPrChange w:id="1394" w:author="Misty Robson" w:date="2023-08-01T12:33:00Z">
                  <w:rPr>
                    <w:rFonts w:ascii="SimSun" w:eastAsia="SimSun" w:hAnsi="SimSun" w:cs="Times New Roman" w:hint="eastAsia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r w:rsidRPr="001A761B">
              <w:rPr>
                <w:rFonts w:eastAsia="DengXian" w:cs="Times New Roman"/>
                <w:szCs w:val="24"/>
                <w:lang w:eastAsia="zh-CN"/>
                <w:rPrChange w:id="13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ΔCFI = changes of CFI compared with Model 0; TLI = Tucker-Lewis Index. </w:t>
            </w:r>
          </w:p>
        </w:tc>
      </w:tr>
    </w:tbl>
    <w:p w14:paraId="6F75120F" w14:textId="01BABD98" w:rsidR="00270E6E" w:rsidRPr="001A761B" w:rsidRDefault="00270E6E" w:rsidP="00654E8F">
      <w:pPr>
        <w:spacing w:before="240"/>
        <w:rPr>
          <w:rPrChange w:id="1396" w:author="Misty Robson" w:date="2023-08-01T12:33:00Z">
            <w:rPr>
              <w:color w:val="FF0000"/>
            </w:rPr>
          </w:rPrChange>
        </w:rPr>
      </w:pPr>
    </w:p>
    <w:p w14:paraId="74082C75" w14:textId="77777777" w:rsidR="00C7522B" w:rsidRPr="001A761B" w:rsidRDefault="00C7522B" w:rsidP="00654E8F">
      <w:pPr>
        <w:spacing w:before="240"/>
        <w:rPr>
          <w:rPrChange w:id="1397" w:author="Misty Robson" w:date="2023-08-01T12:33:00Z">
            <w:rPr>
              <w:color w:val="FF0000"/>
            </w:rPr>
          </w:rPrChange>
        </w:rPr>
      </w:pPr>
    </w:p>
    <w:p w14:paraId="6FC29E1E" w14:textId="6E05E2CF" w:rsidR="00905AD8" w:rsidRPr="001A761B" w:rsidRDefault="00905AD8" w:rsidP="00672036">
      <w:pPr>
        <w:tabs>
          <w:tab w:val="left" w:pos="3343"/>
        </w:tabs>
        <w:spacing w:before="240"/>
        <w:rPr>
          <w:rPrChange w:id="1398" w:author="Misty Robson" w:date="2023-08-01T12:33:00Z">
            <w:rPr>
              <w:color w:val="FF0000"/>
            </w:rPr>
          </w:rPrChange>
        </w:rPr>
      </w:pPr>
      <w:r w:rsidRPr="001A761B">
        <w:rPr>
          <w:rFonts w:hint="eastAsia"/>
          <w:lang w:eastAsia="zh-CN"/>
          <w:rPrChange w:id="1399" w:author="Misty Robson" w:date="2023-08-01T12:33:00Z">
            <w:rPr>
              <w:rFonts w:hint="eastAsia"/>
              <w:color w:val="FF0000"/>
              <w:lang w:eastAsia="zh-CN"/>
            </w:rPr>
          </w:rPrChange>
        </w:rPr>
        <w:lastRenderedPageBreak/>
        <w:t>Supp</w:t>
      </w:r>
      <w:r w:rsidRPr="001A761B">
        <w:rPr>
          <w:rPrChange w:id="1400" w:author="Misty Robson" w:date="2023-08-01T12:33:00Z">
            <w:rPr>
              <w:color w:val="FF0000"/>
            </w:rPr>
          </w:rPrChange>
        </w:rPr>
        <w:t xml:space="preserve">lementary Table </w:t>
      </w:r>
      <w:r w:rsidR="004512D5" w:rsidRPr="001A761B">
        <w:rPr>
          <w:rPrChange w:id="1401" w:author="Misty Robson" w:date="2023-08-01T12:33:00Z">
            <w:rPr>
              <w:color w:val="FF0000"/>
            </w:rPr>
          </w:rPrChange>
        </w:rPr>
        <w:t>6</w:t>
      </w:r>
      <w:r w:rsidRPr="001A761B">
        <w:rPr>
          <w:rPrChange w:id="1402" w:author="Misty Robson" w:date="2023-08-01T12:33:00Z">
            <w:rPr>
              <w:color w:val="FF0000"/>
            </w:rPr>
          </w:rPrChange>
        </w:rPr>
        <w:t xml:space="preserve">. </w:t>
      </w:r>
      <w:r w:rsidR="00C04542" w:rsidRPr="001A761B">
        <w:rPr>
          <w:rPrChange w:id="1403" w:author="Misty Robson" w:date="2023-08-01T12:33:00Z">
            <w:rPr>
              <w:color w:val="FF0000"/>
            </w:rPr>
          </w:rPrChange>
        </w:rPr>
        <w:t>Sensitivity analysis of Group 2 model (n=168) in relation to different classification</w:t>
      </w:r>
      <w:r w:rsidR="00906C4D" w:rsidRPr="001A761B">
        <w:rPr>
          <w:rPrChange w:id="1404" w:author="Misty Robson" w:date="2023-08-01T12:33:00Z">
            <w:rPr>
              <w:color w:val="FF0000"/>
            </w:rPr>
          </w:rPrChange>
        </w:rPr>
        <w:t>s</w:t>
      </w:r>
      <w:r w:rsidR="00C04542" w:rsidRPr="001A761B">
        <w:rPr>
          <w:rPrChange w:id="1405" w:author="Misty Robson" w:date="2023-08-01T12:33:00Z">
            <w:rPr>
              <w:color w:val="FF0000"/>
            </w:rPr>
          </w:rPrChange>
        </w:rPr>
        <w:t xml:space="preserve"> of referral </w:t>
      </w:r>
      <w:proofErr w:type="spellStart"/>
      <w:r w:rsidR="00C04542" w:rsidRPr="001A761B">
        <w:rPr>
          <w:rPrChange w:id="1406" w:author="Misty Robson" w:date="2023-08-01T12:33:00Z">
            <w:rPr>
              <w:color w:val="FF0000"/>
            </w:rPr>
          </w:rPrChange>
        </w:rPr>
        <w:t>behaviour</w:t>
      </w:r>
      <w:proofErr w:type="spellEnd"/>
    </w:p>
    <w:tbl>
      <w:tblPr>
        <w:tblW w:w="14204" w:type="dxa"/>
        <w:jc w:val="center"/>
        <w:tblLook w:val="04A0" w:firstRow="1" w:lastRow="0" w:firstColumn="1" w:lastColumn="0" w:noHBand="0" w:noVBand="1"/>
      </w:tblPr>
      <w:tblGrid>
        <w:gridCol w:w="1985"/>
        <w:gridCol w:w="1576"/>
        <w:gridCol w:w="1166"/>
        <w:gridCol w:w="1151"/>
        <w:gridCol w:w="1111"/>
        <w:gridCol w:w="1276"/>
        <w:gridCol w:w="1276"/>
        <w:gridCol w:w="1276"/>
        <w:gridCol w:w="1055"/>
        <w:gridCol w:w="1166"/>
        <w:gridCol w:w="1166"/>
      </w:tblGrid>
      <w:tr w:rsidR="001A761B" w:rsidRPr="001A761B" w14:paraId="4B53CFD1" w14:textId="77777777" w:rsidTr="00672036">
        <w:trPr>
          <w:trHeight w:val="326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EEE8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0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proofErr w:type="spellStart"/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0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Parametre</w:t>
            </w:r>
            <w:proofErr w:type="spellEnd"/>
          </w:p>
        </w:tc>
        <w:tc>
          <w:tcPr>
            <w:tcW w:w="1221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1B11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0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1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 xml:space="preserve">Estimate </w:t>
            </w:r>
          </w:p>
        </w:tc>
      </w:tr>
      <w:tr w:rsidR="001A761B" w:rsidRPr="001A761B" w14:paraId="596B0374" w14:textId="77777777" w:rsidTr="00672036">
        <w:trPr>
          <w:trHeight w:val="326"/>
          <w:jc w:val="center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8668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  <w:rPrChange w:id="141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3496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1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1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4AD6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1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1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CCA9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1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1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4E6F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1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1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D389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2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2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1E9B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2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2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066B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2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2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1C57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2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2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11C2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2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2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2E22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3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3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Model 9</w:t>
            </w:r>
          </w:p>
        </w:tc>
      </w:tr>
      <w:tr w:rsidR="001A761B" w:rsidRPr="001A761B" w14:paraId="5D4AAA3F" w14:textId="77777777" w:rsidTr="00672036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5AB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Standardized coefficient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4B8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9DC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35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174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36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1B8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37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570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38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19F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39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90B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40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ABD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41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A7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42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384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443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  <w:tr w:rsidR="001A761B" w:rsidRPr="001A761B" w14:paraId="794D1E49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246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 AT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45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925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4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4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CB6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5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5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410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5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5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58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76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9B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A06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6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6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21E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BF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43</w:t>
            </w:r>
          </w:p>
        </w:tc>
      </w:tr>
      <w:tr w:rsidR="001A761B" w:rsidRPr="001A761B" w14:paraId="0B37E3CE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CD8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S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8CA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D89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7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7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6C4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7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7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905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7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7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4C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D5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C3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3D6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8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8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A5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D45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19</w:t>
            </w:r>
          </w:p>
        </w:tc>
      </w:tr>
      <w:tr w:rsidR="001A761B" w:rsidRPr="001A761B" w14:paraId="4F3A8D2D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1E8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Intention ←PB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F2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FBD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9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9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736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9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9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985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49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49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AC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4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4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42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D1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E8A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0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0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83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72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11</w:t>
            </w:r>
          </w:p>
        </w:tc>
      </w:tr>
      <w:tr w:rsidR="001A761B" w:rsidRPr="001A761B" w14:paraId="52355AEF" w14:textId="77777777" w:rsidTr="00672036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CEC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5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5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PB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43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FF0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1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1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CB2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1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1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5AF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2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2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EB5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13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02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2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5CF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2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2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A0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44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84</w:t>
            </w:r>
          </w:p>
        </w:tc>
      </w:tr>
      <w:tr w:rsidR="001A761B" w:rsidRPr="001A761B" w14:paraId="0E503EA1" w14:textId="77777777" w:rsidTr="00672036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5AF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5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5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← Inten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A6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4CD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4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4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A64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4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4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020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4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4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38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14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41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D5F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5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5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4C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B6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176</w:t>
            </w:r>
          </w:p>
        </w:tc>
      </w:tr>
      <w:tr w:rsidR="001A761B" w:rsidRPr="001A761B" w14:paraId="0539F9B1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6BA6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5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5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, SN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BE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290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6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6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E54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6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6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AD6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6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6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09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5D2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18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990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7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7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A8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938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394</w:t>
            </w:r>
          </w:p>
        </w:tc>
      </w:tr>
      <w:tr w:rsidR="001A761B" w:rsidRPr="001A761B" w14:paraId="21EAA858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A5A3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5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5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ATT, PBC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29B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3B7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8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8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E4D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9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9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4D0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59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59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E8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709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B7B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5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5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8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6E2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60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60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A5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DF0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82</w:t>
            </w:r>
          </w:p>
        </w:tc>
      </w:tr>
      <w:tr w:rsidR="001A761B" w:rsidRPr="001A761B" w14:paraId="40AE61C1" w14:textId="77777777" w:rsidTr="00672036">
        <w:trPr>
          <w:trHeight w:val="326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90EB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6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ov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6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SN, PBC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292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0**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65E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745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A3A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9E5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5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990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0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22D1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64**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893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FBBEE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51**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4EB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653***</w:t>
            </w:r>
          </w:p>
        </w:tc>
      </w:tr>
      <w:tr w:rsidR="001A761B" w:rsidRPr="001A761B" w14:paraId="2E7C9787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12AF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Fit statistic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12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F7D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633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4F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634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F6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635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C33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636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284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637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A847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638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9B8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639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5E1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  <w:rPrChange w:id="1640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E75" w14:textId="77777777" w:rsidR="003B0F36" w:rsidRPr="001A761B" w:rsidRDefault="003B0F36" w:rsidP="003B0F3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  <w:rPrChange w:id="1641" w:author="Misty Robson" w:date="2023-08-01T12:33:00Z">
                  <w:rPr>
                    <w:rFonts w:eastAsia="Times New Roman" w:cs="Times New Roman"/>
                    <w:color w:val="FF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  <w:tr w:rsidR="001A761B" w:rsidRPr="001A761B" w14:paraId="3C8B9EF8" w14:textId="77777777" w:rsidTr="00672036">
        <w:trPr>
          <w:trHeight w:val="37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D24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i/>
                <w:iCs/>
                <w:szCs w:val="24"/>
                <w:lang w:eastAsia="zh-CN"/>
                <w:rPrChange w:id="1642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i/>
                <w:iCs/>
                <w:szCs w:val="24"/>
                <w:lang w:eastAsia="zh-CN"/>
                <w:rPrChange w:id="1643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lang w:eastAsia="zh-CN"/>
                  </w:rPr>
                </w:rPrChange>
              </w:rPr>
              <w:t xml:space="preserve">  χ</w:t>
            </w:r>
            <w:r w:rsidRPr="001A761B">
              <w:rPr>
                <w:rFonts w:eastAsia="DengXian" w:cs="Times New Roman"/>
                <w:i/>
                <w:iCs/>
                <w:szCs w:val="24"/>
                <w:vertAlign w:val="superscript"/>
                <w:lang w:eastAsia="zh-CN"/>
                <w:rPrChange w:id="1644" w:author="Misty Robson" w:date="2023-08-01T12:33:00Z">
                  <w:rPr>
                    <w:rFonts w:eastAsia="DengXian" w:cs="Times New Roman"/>
                    <w:i/>
                    <w:iCs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2</w:t>
            </w:r>
            <w:r w:rsidRPr="001A761B">
              <w:rPr>
                <w:rFonts w:eastAsia="DengXian" w:cs="Times New Roman"/>
                <w:szCs w:val="24"/>
                <w:lang w:eastAsia="zh-CN"/>
                <w:rPrChange w:id="16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(df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15D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0.205(0.74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C9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AD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0F3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7F4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0.175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FE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1.166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E29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6.286(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27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935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7.563(1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1D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9.327(14)</w:t>
            </w:r>
          </w:p>
        </w:tc>
      </w:tr>
      <w:tr w:rsidR="001A761B" w:rsidRPr="001A761B" w14:paraId="6AAD65DB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88C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RMSEA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57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35E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67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67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563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67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67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C63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67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67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8F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6CC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E8E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AA9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682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683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1D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B8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&lt;0.001</w:t>
            </w:r>
          </w:p>
        </w:tc>
      </w:tr>
      <w:tr w:rsidR="001A761B" w:rsidRPr="001A761B" w14:paraId="5AA1FB04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08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6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ΔRMS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86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64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B5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7D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605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6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6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8A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D0B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9B1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FA2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97A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</w:tr>
      <w:tr w:rsidR="001A761B" w:rsidRPr="001A761B" w14:paraId="4F4AD60B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824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7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SRM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ED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9C3B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14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15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6EF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1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1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799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1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1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52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6D8F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FDB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052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2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2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D74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5DD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29</w:t>
            </w:r>
          </w:p>
        </w:tc>
      </w:tr>
      <w:tr w:rsidR="001A761B" w:rsidRPr="001A761B" w14:paraId="3211EC45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9E7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7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CFI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79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B04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3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3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116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3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3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56D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4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4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701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B1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A7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275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74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74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EE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AF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00</w:t>
            </w:r>
          </w:p>
        </w:tc>
      </w:tr>
      <w:tr w:rsidR="001A761B" w:rsidRPr="001A761B" w14:paraId="11D658AB" w14:textId="77777777" w:rsidTr="00672036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42D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7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ΔCFI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CA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571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B94C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03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28D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398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F6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0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53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C4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565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000</w:t>
            </w:r>
          </w:p>
        </w:tc>
      </w:tr>
      <w:tr w:rsidR="001A761B" w:rsidRPr="001A761B" w14:paraId="156A6DA4" w14:textId="77777777" w:rsidTr="00672036">
        <w:trPr>
          <w:trHeight w:val="326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464C5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7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TLI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D2CE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D844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81B9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4197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1E36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EE15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8E31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0.9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E3AA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BFE3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13C0" w14:textId="77777777" w:rsidR="003B0F36" w:rsidRPr="001A761B" w:rsidRDefault="003B0F36" w:rsidP="003B0F36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7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22</w:t>
            </w:r>
          </w:p>
        </w:tc>
      </w:tr>
      <w:tr w:rsidR="003B0F36" w:rsidRPr="001A761B" w14:paraId="37E6F6D8" w14:textId="77777777" w:rsidTr="00672036">
        <w:trPr>
          <w:trHeight w:val="951"/>
          <w:jc w:val="center"/>
        </w:trPr>
        <w:tc>
          <w:tcPr>
            <w:tcW w:w="14204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EB98" w14:textId="77777777" w:rsidR="003B0F36" w:rsidRPr="001A761B" w:rsidRDefault="003B0F36" w:rsidP="003B0F36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7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7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Note: Coefficients are standardized values. *p &lt; 0.05, **p &lt; 0.01, ***p &lt; 0.001. ATT = Attitude; SN = Subjective Norm; PBC = Perceived </w:t>
            </w:r>
            <w:proofErr w:type="spellStart"/>
            <w:r w:rsidRPr="001A761B">
              <w:rPr>
                <w:rFonts w:eastAsia="DengXian" w:cs="Times New Roman"/>
                <w:szCs w:val="24"/>
                <w:lang w:eastAsia="zh-CN"/>
                <w:rPrChange w:id="18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behavioural</w:t>
            </w:r>
            <w:proofErr w:type="spellEnd"/>
            <w:r w:rsidRPr="001A761B">
              <w:rPr>
                <w:rFonts w:eastAsia="DengXian" w:cs="Times New Roman"/>
                <w:szCs w:val="24"/>
                <w:lang w:eastAsia="zh-CN"/>
                <w:rPrChange w:id="18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Control; RMSEA = Root Mean Square Error of Approximation; ΔRMSEA = changes of RMSEA compared with Model 0; SRMR = Standardized root mean squared residual; CFI = Comparative Fit Index;</w:t>
            </w:r>
            <w:r w:rsidRPr="001A761B">
              <w:rPr>
                <w:rFonts w:ascii="SimSun" w:eastAsia="SimSun" w:hAnsi="SimSun" w:cs="Times New Roman" w:hint="eastAsia"/>
                <w:szCs w:val="24"/>
                <w:lang w:eastAsia="zh-CN"/>
                <w:rPrChange w:id="1802" w:author="Misty Robson" w:date="2023-08-01T12:33:00Z">
                  <w:rPr>
                    <w:rFonts w:ascii="SimSun" w:eastAsia="SimSun" w:hAnsi="SimSun" w:cs="Times New Roman" w:hint="eastAsia"/>
                    <w:color w:val="FF0000"/>
                    <w:szCs w:val="24"/>
                    <w:lang w:eastAsia="zh-CN"/>
                  </w:rPr>
                </w:rPrChange>
              </w:rPr>
              <w:t xml:space="preserve"> </w:t>
            </w:r>
            <w:r w:rsidRPr="001A761B">
              <w:rPr>
                <w:rFonts w:eastAsia="DengXian" w:cs="Times New Roman"/>
                <w:szCs w:val="24"/>
                <w:lang w:eastAsia="zh-CN"/>
                <w:rPrChange w:id="18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ΔCFI = changes of CFI compared with Model 0; TLI = Tucker-Lewis Index. </w:t>
            </w:r>
          </w:p>
        </w:tc>
      </w:tr>
    </w:tbl>
    <w:p w14:paraId="3DB40CA7" w14:textId="57852A86" w:rsidR="003D296B" w:rsidRPr="001A761B" w:rsidRDefault="003D296B" w:rsidP="00654E8F">
      <w:pPr>
        <w:spacing w:before="240"/>
        <w:rPr>
          <w:rPrChange w:id="1804" w:author="Misty Robson" w:date="2023-08-01T12:33:00Z">
            <w:rPr>
              <w:color w:val="FF0000"/>
            </w:rPr>
          </w:rPrChange>
        </w:rPr>
      </w:pPr>
    </w:p>
    <w:p w14:paraId="6CD2DB58" w14:textId="72DB11D6" w:rsidR="003D296B" w:rsidRPr="001A761B" w:rsidRDefault="003D296B" w:rsidP="003D296B">
      <w:pPr>
        <w:tabs>
          <w:tab w:val="left" w:pos="3343"/>
        </w:tabs>
        <w:spacing w:before="240"/>
        <w:rPr>
          <w:rPrChange w:id="1805" w:author="Misty Robson" w:date="2023-08-01T12:33:00Z">
            <w:rPr>
              <w:color w:val="FF0000"/>
            </w:rPr>
          </w:rPrChange>
        </w:rPr>
      </w:pPr>
      <w:r w:rsidRPr="001A761B">
        <w:rPr>
          <w:rFonts w:hint="eastAsia"/>
          <w:lang w:eastAsia="zh-CN"/>
          <w:rPrChange w:id="1806" w:author="Misty Robson" w:date="2023-08-01T12:33:00Z">
            <w:rPr>
              <w:rFonts w:hint="eastAsia"/>
              <w:color w:val="FF0000"/>
              <w:lang w:eastAsia="zh-CN"/>
            </w:rPr>
          </w:rPrChange>
        </w:rPr>
        <w:lastRenderedPageBreak/>
        <w:t>Supp</w:t>
      </w:r>
      <w:r w:rsidRPr="001A761B">
        <w:rPr>
          <w:rPrChange w:id="1807" w:author="Misty Robson" w:date="2023-08-01T12:33:00Z">
            <w:rPr>
              <w:color w:val="FF0000"/>
            </w:rPr>
          </w:rPrChange>
        </w:rPr>
        <w:t xml:space="preserve">lementary Table </w:t>
      </w:r>
      <w:r w:rsidR="004512D5" w:rsidRPr="001A761B">
        <w:rPr>
          <w:rPrChange w:id="1808" w:author="Misty Robson" w:date="2023-08-01T12:33:00Z">
            <w:rPr>
              <w:color w:val="FF0000"/>
            </w:rPr>
          </w:rPrChange>
        </w:rPr>
        <w:t>7</w:t>
      </w:r>
      <w:r w:rsidRPr="001A761B">
        <w:rPr>
          <w:rPrChange w:id="1809" w:author="Misty Robson" w:date="2023-08-01T12:33:00Z">
            <w:rPr>
              <w:color w:val="FF0000"/>
            </w:rPr>
          </w:rPrChange>
        </w:rPr>
        <w:t>. Demographic and socio-economic characteristics of</w:t>
      </w:r>
      <w:r w:rsidR="00906C4D" w:rsidRPr="001A761B">
        <w:rPr>
          <w:rPrChange w:id="1810" w:author="Misty Robson" w:date="2023-08-01T12:33:00Z">
            <w:rPr>
              <w:color w:val="FF0000"/>
            </w:rPr>
          </w:rPrChange>
        </w:rPr>
        <w:t xml:space="preserve"> the</w:t>
      </w:r>
      <w:r w:rsidRPr="001A761B">
        <w:rPr>
          <w:rPrChange w:id="1811" w:author="Misty Robson" w:date="2023-08-01T12:33:00Z">
            <w:rPr>
              <w:color w:val="FF0000"/>
            </w:rPr>
          </w:rPrChange>
        </w:rPr>
        <w:t xml:space="preserve"> permanent resident population of </w:t>
      </w:r>
      <w:proofErr w:type="spellStart"/>
      <w:r w:rsidRPr="001A761B">
        <w:rPr>
          <w:rPrChange w:id="1812" w:author="Misty Robson" w:date="2023-08-01T12:33:00Z">
            <w:rPr>
              <w:color w:val="FF0000"/>
            </w:rPr>
          </w:rPrChange>
        </w:rPr>
        <w:t>Yangxi</w:t>
      </w:r>
      <w:proofErr w:type="spellEnd"/>
      <w:r w:rsidRPr="001A761B">
        <w:rPr>
          <w:rPrChange w:id="1813" w:author="Misty Robson" w:date="2023-08-01T12:33:00Z">
            <w:rPr>
              <w:color w:val="FF0000"/>
            </w:rPr>
          </w:rPrChange>
        </w:rPr>
        <w:t xml:space="preserve"> County (</w:t>
      </w:r>
      <w:r w:rsidR="00960466" w:rsidRPr="001A761B">
        <w:rPr>
          <w:rPrChange w:id="1814" w:author="Misty Robson" w:date="2023-08-01T12:33:00Z">
            <w:rPr>
              <w:color w:val="FF0000"/>
            </w:rPr>
          </w:rPrChange>
        </w:rPr>
        <w:t>2020</w:t>
      </w:r>
      <w:r w:rsidR="00960466" w:rsidRPr="001A761B">
        <w:rPr>
          <w:rFonts w:hint="eastAsia"/>
          <w:lang w:eastAsia="zh-CN"/>
          <w:rPrChange w:id="1815" w:author="Misty Robson" w:date="2023-08-01T12:33:00Z">
            <w:rPr>
              <w:rFonts w:hint="eastAsia"/>
              <w:color w:val="FF0000"/>
              <w:lang w:eastAsia="zh-CN"/>
            </w:rPr>
          </w:rPrChange>
        </w:rPr>
        <w:t>）</w:t>
      </w:r>
    </w:p>
    <w:tbl>
      <w:tblPr>
        <w:tblW w:w="11133" w:type="dxa"/>
        <w:jc w:val="center"/>
        <w:tblLook w:val="04A0" w:firstRow="1" w:lastRow="0" w:firstColumn="1" w:lastColumn="0" w:noHBand="0" w:noVBand="1"/>
      </w:tblPr>
      <w:tblGrid>
        <w:gridCol w:w="2258"/>
        <w:gridCol w:w="6294"/>
        <w:gridCol w:w="1290"/>
        <w:gridCol w:w="1291"/>
      </w:tblGrid>
      <w:tr w:rsidR="001A761B" w:rsidRPr="001A761B" w14:paraId="5D24635D" w14:textId="77777777" w:rsidTr="00672036">
        <w:trPr>
          <w:trHeight w:val="298"/>
          <w:jc w:val="center"/>
        </w:trPr>
        <w:tc>
          <w:tcPr>
            <w:tcW w:w="8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5222A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  <w:rPrChange w:id="1816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817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Characteristic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C9DE5" w14:textId="77777777" w:rsidR="003D296B" w:rsidRPr="001A761B" w:rsidRDefault="003D296B" w:rsidP="00672036">
            <w:pPr>
              <w:spacing w:before="0" w:after="0"/>
              <w:jc w:val="right"/>
              <w:rPr>
                <w:rFonts w:eastAsia="DengXian" w:cs="Times New Roman"/>
                <w:b/>
                <w:bCs/>
                <w:szCs w:val="24"/>
                <w:lang w:eastAsia="zh-CN"/>
                <w:rPrChange w:id="1818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819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N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21EC1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b/>
                <w:bCs/>
                <w:szCs w:val="24"/>
                <w:lang w:eastAsia="zh-CN"/>
                <w:rPrChange w:id="1820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b/>
                <w:bCs/>
                <w:szCs w:val="24"/>
                <w:lang w:eastAsia="zh-CN"/>
                <w:rPrChange w:id="1821" w:author="Misty Robson" w:date="2023-08-01T12:33:00Z">
                  <w:rPr>
                    <w:rFonts w:eastAsia="DengXian" w:cs="Times New Roman"/>
                    <w:b/>
                    <w:bCs/>
                    <w:color w:val="FF0000"/>
                    <w:szCs w:val="24"/>
                    <w:lang w:eastAsia="zh-CN"/>
                  </w:rPr>
                </w:rPrChange>
              </w:rPr>
              <w:t>%</w:t>
            </w:r>
          </w:p>
        </w:tc>
      </w:tr>
      <w:tr w:rsidR="001A761B" w:rsidRPr="001A761B" w14:paraId="0B7D8D82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D636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Gender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862B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146F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304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C6FB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3.1</w:t>
            </w:r>
          </w:p>
        </w:tc>
      </w:tr>
      <w:tr w:rsidR="001A761B" w:rsidRPr="001A761B" w14:paraId="01BFA635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13E7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4EE0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3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Fe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A591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037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7C60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3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46.9</w:t>
            </w:r>
          </w:p>
        </w:tc>
      </w:tr>
      <w:tr w:rsidR="001A761B" w:rsidRPr="001A761B" w14:paraId="2FB34122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5EDB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Age, years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BE70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0-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C872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4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987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9DA0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2.7</w:t>
            </w:r>
          </w:p>
        </w:tc>
      </w:tr>
      <w:tr w:rsidR="001A761B" w:rsidRPr="001A761B" w14:paraId="0E4E9EB1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49E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991C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15-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7422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606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EF3B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60.1</w:t>
            </w:r>
          </w:p>
        </w:tc>
      </w:tr>
      <w:tr w:rsidR="001A761B" w:rsidRPr="001A761B" w14:paraId="662D1780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F34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091E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60 and ov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ABD3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746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9518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7.2</w:t>
            </w:r>
          </w:p>
        </w:tc>
      </w:tr>
      <w:tr w:rsidR="001A761B" w:rsidRPr="001A761B" w14:paraId="74E96BA6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84D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9AA5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(65 and over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A2B4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43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A97B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2.5</w:t>
            </w:r>
          </w:p>
        </w:tc>
      </w:tr>
      <w:tr w:rsidR="001A761B" w:rsidRPr="001A761B" w14:paraId="5176686A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70AB" w14:textId="07C1B196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Fertility rate (%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0B9D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8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0.33%</w:t>
            </w:r>
          </w:p>
        </w:tc>
      </w:tr>
      <w:tr w:rsidR="001A761B" w:rsidRPr="001A761B" w14:paraId="65FFD217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974E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Mortality (%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5B49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8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3.97%</w:t>
            </w:r>
          </w:p>
        </w:tc>
      </w:tr>
      <w:tr w:rsidR="001A761B" w:rsidRPr="001A761B" w14:paraId="0F38DF0F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9CA4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Living region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02B6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Rural are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F6BA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7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7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442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2C17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8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6.3</w:t>
            </w:r>
          </w:p>
        </w:tc>
      </w:tr>
      <w:tr w:rsidR="001A761B" w:rsidRPr="001A761B" w14:paraId="3336F757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7D03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8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9A82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8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8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Urban are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2C77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8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8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898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B6C1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8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8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43.7</w:t>
            </w:r>
          </w:p>
        </w:tc>
      </w:tr>
      <w:tr w:rsidR="001A761B" w:rsidRPr="001A761B" w14:paraId="3C162E0D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8EE6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8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9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Education years (Mean, year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CC58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89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9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8.78</w:t>
            </w:r>
          </w:p>
        </w:tc>
      </w:tr>
      <w:tr w:rsidR="001A761B" w:rsidRPr="001A761B" w14:paraId="784E5224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79A5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9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9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Education level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8F5F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89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9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illiterac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26F3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9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89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5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006E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89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0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3.5</w:t>
            </w:r>
          </w:p>
        </w:tc>
      </w:tr>
      <w:tr w:rsidR="001A761B" w:rsidRPr="001A761B" w14:paraId="35F1919C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4E61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0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D612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0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0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Primary scho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73E3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0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0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382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B557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0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0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31.9</w:t>
            </w:r>
          </w:p>
        </w:tc>
      </w:tr>
      <w:tr w:rsidR="001A761B" w:rsidRPr="001A761B" w14:paraId="73F9CFD0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5197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0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DB68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0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1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Junior high school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FE8C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1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1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523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0B91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1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1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35.1</w:t>
            </w:r>
          </w:p>
        </w:tc>
      </w:tr>
      <w:tr w:rsidR="001A761B" w:rsidRPr="001A761B" w14:paraId="0AC931AB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1C81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1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5037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1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1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Secondary school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0F2B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1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1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56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BF83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2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2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2.8</w:t>
            </w:r>
          </w:p>
        </w:tc>
      </w:tr>
      <w:tr w:rsidR="001A761B" w:rsidRPr="001A761B" w14:paraId="0322F800" w14:textId="77777777" w:rsidTr="00672036">
        <w:trPr>
          <w:trHeight w:val="28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FFFE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2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86BE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2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2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Junior college or abov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0E34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2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2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95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98F0" w14:textId="77777777" w:rsidR="003D296B" w:rsidRPr="001A761B" w:rsidRDefault="003D296B" w:rsidP="003D296B">
            <w:pPr>
              <w:spacing w:before="0" w:after="0"/>
              <w:jc w:val="right"/>
              <w:rPr>
                <w:rFonts w:eastAsia="DengXian" w:cs="Times New Roman"/>
                <w:szCs w:val="24"/>
                <w:lang w:eastAsia="zh-CN"/>
                <w:rPrChange w:id="192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2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6.8</w:t>
            </w:r>
          </w:p>
        </w:tc>
      </w:tr>
      <w:tr w:rsidR="001A761B" w:rsidRPr="001A761B" w14:paraId="52AF9306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AC01" w14:textId="4D9788D6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2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3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personal consumption expenditure [Mean, CNY (USD)] </w:t>
            </w:r>
            <w:r w:rsidRPr="001A761B">
              <w:rPr>
                <w:rFonts w:eastAsia="DengXian" w:cs="Times New Roman"/>
                <w:szCs w:val="24"/>
                <w:vertAlign w:val="superscript"/>
                <w:lang w:eastAsia="zh-CN"/>
                <w:rPrChange w:id="1931" w:author="Misty Robson" w:date="2023-08-01T12:33:00Z">
                  <w:rPr>
                    <w:rFonts w:eastAsia="DengXian" w:cs="Times New Roman"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a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ADCE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3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3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¥19181 ($2789.11)</w:t>
            </w:r>
          </w:p>
        </w:tc>
      </w:tr>
      <w:tr w:rsidR="001A761B" w:rsidRPr="001A761B" w14:paraId="065EDFA2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2931" w14:textId="0FE2F2E2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3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3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personal consumption expenditure in rural areas [Mean, CNY (USD)] </w:t>
            </w:r>
            <w:r w:rsidRPr="001A761B">
              <w:rPr>
                <w:rFonts w:eastAsia="DengXian" w:cs="Times New Roman"/>
                <w:szCs w:val="24"/>
                <w:vertAlign w:val="superscript"/>
                <w:lang w:eastAsia="zh-CN"/>
                <w:rPrChange w:id="1936" w:author="Misty Robson" w:date="2023-08-01T12:33:00Z">
                  <w:rPr>
                    <w:rFonts w:eastAsia="DengXian" w:cs="Times New Roman"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a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8BD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3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3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¥14888 ($2164.87)</w:t>
            </w:r>
          </w:p>
        </w:tc>
      </w:tr>
      <w:tr w:rsidR="001A761B" w:rsidRPr="001A761B" w14:paraId="17AB54ED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FC95" w14:textId="3ABBD82C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3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4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personal consumption expenditure in urban areas [Mean, CNY (USD)] </w:t>
            </w:r>
            <w:r w:rsidRPr="001A761B">
              <w:rPr>
                <w:rFonts w:eastAsia="DengXian" w:cs="Times New Roman"/>
                <w:szCs w:val="24"/>
                <w:vertAlign w:val="superscript"/>
                <w:lang w:eastAsia="zh-CN"/>
                <w:rPrChange w:id="1941" w:author="Misty Robson" w:date="2023-08-01T12:33:00Z">
                  <w:rPr>
                    <w:rFonts w:eastAsia="DengXian" w:cs="Times New Roman"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a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927B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4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4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¥22896 ($3329.31)</w:t>
            </w:r>
          </w:p>
        </w:tc>
      </w:tr>
      <w:tr w:rsidR="001A761B" w:rsidRPr="001A761B" w14:paraId="430FD7FA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B7AE" w14:textId="36C59570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4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4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personal disposable income [Mean, CNY (USD)]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4ECC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4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4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¥23649 ($3438.80)</w:t>
            </w:r>
          </w:p>
        </w:tc>
      </w:tr>
      <w:tr w:rsidR="001A761B" w:rsidRPr="001A761B" w14:paraId="7DEEF8F5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72ED" w14:textId="3C6B50F2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4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4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personal disposable income in rural areas [Mean, CNY (USD)]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D786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5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5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¥20123 ($2926.09)</w:t>
            </w:r>
          </w:p>
        </w:tc>
      </w:tr>
      <w:tr w:rsidR="001A761B" w:rsidRPr="001A761B" w14:paraId="4708F642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C192" w14:textId="5EF52595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5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5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 personal disposable income in towns </w:t>
            </w:r>
            <w:r w:rsidR="005D7032" w:rsidRPr="001A761B">
              <w:rPr>
                <w:rFonts w:eastAsia="DengXian" w:cs="Times New Roman"/>
                <w:szCs w:val="24"/>
                <w:lang w:eastAsia="zh-CN"/>
                <w:rPrChange w:id="195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and </w:t>
            </w:r>
            <w:r w:rsidRPr="001A761B">
              <w:rPr>
                <w:rFonts w:eastAsia="DengXian" w:cs="Times New Roman"/>
                <w:szCs w:val="24"/>
                <w:lang w:eastAsia="zh-CN"/>
                <w:rPrChange w:id="195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urban areas [Mean, CNY (USD)]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CD8A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5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5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¥28334 ($4120.05)</w:t>
            </w:r>
          </w:p>
        </w:tc>
      </w:tr>
      <w:tr w:rsidR="001A761B" w:rsidRPr="001A761B" w14:paraId="63B6FB77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149F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5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5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Health workers per 1000 people (Mean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FF03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6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6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5.03</w:t>
            </w:r>
          </w:p>
        </w:tc>
      </w:tr>
      <w:tr w:rsidR="001A761B" w:rsidRPr="001A761B" w14:paraId="19441A8D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FB37" w14:textId="1DC07E56" w:rsidR="003D296B" w:rsidRPr="001A761B" w:rsidRDefault="005801F4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6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6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Licensed</w:t>
            </w:r>
            <w:r w:rsidR="003D296B" w:rsidRPr="001A761B">
              <w:rPr>
                <w:rFonts w:eastAsia="DengXian" w:cs="Times New Roman"/>
                <w:szCs w:val="24"/>
                <w:lang w:eastAsia="zh-CN"/>
                <w:rPrChange w:id="196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physicians per 1000 people (Mean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57E8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6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6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01</w:t>
            </w:r>
          </w:p>
        </w:tc>
      </w:tr>
      <w:tr w:rsidR="001A761B" w:rsidRPr="001A761B" w14:paraId="680FBE7A" w14:textId="77777777" w:rsidTr="00672036">
        <w:trPr>
          <w:trHeight w:val="284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60B2" w14:textId="21039C48" w:rsidR="003D296B" w:rsidRPr="001A761B" w:rsidRDefault="005801F4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6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68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Licensed</w:t>
            </w:r>
            <w:r w:rsidR="003D296B" w:rsidRPr="001A761B">
              <w:rPr>
                <w:rFonts w:eastAsia="DengXian" w:cs="Times New Roman"/>
                <w:szCs w:val="24"/>
                <w:lang w:eastAsia="zh-CN"/>
                <w:rPrChange w:id="1969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 physicians' assistants per 1000 people (Mean)  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85D4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7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71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1.60</w:t>
            </w:r>
          </w:p>
        </w:tc>
      </w:tr>
      <w:tr w:rsidR="001A761B" w:rsidRPr="001A761B" w14:paraId="49EE8D41" w14:textId="77777777" w:rsidTr="00672036">
        <w:trPr>
          <w:trHeight w:val="298"/>
          <w:jc w:val="center"/>
        </w:trPr>
        <w:tc>
          <w:tcPr>
            <w:tcW w:w="8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B2B75" w14:textId="77777777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72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73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Registered nurses per 1000 people (Mean)</w:t>
            </w:r>
          </w:p>
        </w:tc>
        <w:tc>
          <w:tcPr>
            <w:tcW w:w="2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EF8E1" w14:textId="77777777" w:rsidR="003D296B" w:rsidRPr="001A761B" w:rsidRDefault="003D296B" w:rsidP="003D296B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  <w:rPrChange w:id="1974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75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2.05</w:t>
            </w:r>
          </w:p>
        </w:tc>
      </w:tr>
      <w:tr w:rsidR="001A761B" w:rsidRPr="001A761B" w14:paraId="2ADD9B68" w14:textId="77777777" w:rsidTr="00672036">
        <w:trPr>
          <w:trHeight w:val="284"/>
          <w:jc w:val="center"/>
        </w:trPr>
        <w:tc>
          <w:tcPr>
            <w:tcW w:w="1113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552" w14:textId="78CF810E" w:rsidR="003D296B" w:rsidRPr="001A761B" w:rsidRDefault="003D296B" w:rsidP="003D296B">
            <w:pPr>
              <w:spacing w:before="0" w:after="0"/>
              <w:rPr>
                <w:rFonts w:eastAsia="DengXian" w:cs="Times New Roman"/>
                <w:szCs w:val="24"/>
                <w:lang w:eastAsia="zh-CN"/>
                <w:rPrChange w:id="1976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</w:pPr>
            <w:r w:rsidRPr="001A761B">
              <w:rPr>
                <w:rFonts w:eastAsia="DengXian" w:cs="Times New Roman"/>
                <w:szCs w:val="24"/>
                <w:lang w:eastAsia="zh-CN"/>
                <w:rPrChange w:id="1977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 xml:space="preserve">Note: </w:t>
            </w:r>
            <w:proofErr w:type="gramStart"/>
            <w:r w:rsidRPr="001A761B">
              <w:rPr>
                <w:rFonts w:eastAsia="DengXian" w:cs="Times New Roman"/>
                <w:szCs w:val="24"/>
                <w:vertAlign w:val="superscript"/>
                <w:lang w:eastAsia="zh-CN"/>
                <w:rPrChange w:id="1978" w:author="Misty Robson" w:date="2023-08-01T12:33:00Z">
                  <w:rPr>
                    <w:rFonts w:eastAsia="DengXian" w:cs="Times New Roman"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>a</w:t>
            </w:r>
            <w:proofErr w:type="gramEnd"/>
            <w:r w:rsidRPr="001A761B">
              <w:rPr>
                <w:rFonts w:eastAsia="DengXian" w:cs="Times New Roman"/>
                <w:szCs w:val="24"/>
                <w:vertAlign w:val="superscript"/>
                <w:lang w:eastAsia="zh-CN"/>
                <w:rPrChange w:id="1979" w:author="Misty Robson" w:date="2023-08-01T12:33:00Z">
                  <w:rPr>
                    <w:rFonts w:eastAsia="DengXian" w:cs="Times New Roman"/>
                    <w:color w:val="FF0000"/>
                    <w:szCs w:val="24"/>
                    <w:vertAlign w:val="superscript"/>
                    <w:lang w:eastAsia="zh-CN"/>
                  </w:rPr>
                </w:rPrChange>
              </w:rPr>
              <w:t xml:space="preserve"> </w:t>
            </w:r>
            <w:r w:rsidRPr="001A761B">
              <w:rPr>
                <w:rFonts w:eastAsia="DengXian" w:cs="Times New Roman"/>
                <w:szCs w:val="24"/>
                <w:lang w:eastAsia="zh-CN"/>
                <w:rPrChange w:id="1980" w:author="Misty Robson" w:date="2023-08-01T12:33:00Z">
                  <w:rPr>
                    <w:rFonts w:eastAsia="DengXian" w:cs="Times New Roman"/>
                    <w:color w:val="FF0000"/>
                    <w:szCs w:val="24"/>
                    <w:lang w:eastAsia="zh-CN"/>
                  </w:rPr>
                </w:rPrChange>
              </w:rPr>
              <w:t>Citywide data was used.</w:t>
            </w:r>
          </w:p>
        </w:tc>
      </w:tr>
    </w:tbl>
    <w:p w14:paraId="40DE2BE6" w14:textId="3AA411F5" w:rsidR="00D51966" w:rsidRPr="001549D3" w:rsidRDefault="00D51966" w:rsidP="00672036">
      <w:pPr>
        <w:tabs>
          <w:tab w:val="left" w:pos="3343"/>
        </w:tabs>
        <w:spacing w:before="240"/>
      </w:pPr>
    </w:p>
    <w:sectPr w:rsidR="00D51966" w:rsidRPr="001549D3" w:rsidSect="00B54E1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14BC3" w14:textId="77777777" w:rsidR="00035A6A" w:rsidRDefault="00035A6A" w:rsidP="00117666">
      <w:pPr>
        <w:spacing w:after="0"/>
      </w:pPr>
      <w:r>
        <w:separator/>
      </w:r>
    </w:p>
  </w:endnote>
  <w:endnote w:type="continuationSeparator" w:id="0">
    <w:p w14:paraId="1B4BA3AD" w14:textId="77777777" w:rsidR="00035A6A" w:rsidRDefault="00035A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7846BD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0B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7846BD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0B2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9EE27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0B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9EE27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0B2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93458" w14:textId="77777777" w:rsidR="00035A6A" w:rsidRDefault="00035A6A" w:rsidP="00117666">
      <w:pPr>
        <w:spacing w:after="0"/>
      </w:pPr>
      <w:r>
        <w:separator/>
      </w:r>
    </w:p>
  </w:footnote>
  <w:footnote w:type="continuationSeparator" w:id="0">
    <w:p w14:paraId="30DC6511" w14:textId="77777777" w:rsidR="00035A6A" w:rsidRDefault="00035A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sty Robson">
    <w15:presenceInfo w15:providerId="AD" w15:userId="S::misty.robson@frontiersin.net::b29a2a49-2f5e-4966-9b9f-62a7b2c40b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5A6A"/>
    <w:rsid w:val="00052A14"/>
    <w:rsid w:val="00077D53"/>
    <w:rsid w:val="00105FD9"/>
    <w:rsid w:val="00117666"/>
    <w:rsid w:val="001549D3"/>
    <w:rsid w:val="00160065"/>
    <w:rsid w:val="001715CF"/>
    <w:rsid w:val="001751BA"/>
    <w:rsid w:val="00177D84"/>
    <w:rsid w:val="001A761B"/>
    <w:rsid w:val="001E0DC2"/>
    <w:rsid w:val="001E7687"/>
    <w:rsid w:val="002104D2"/>
    <w:rsid w:val="0026229F"/>
    <w:rsid w:val="00267D18"/>
    <w:rsid w:val="00270E6E"/>
    <w:rsid w:val="002868E2"/>
    <w:rsid w:val="002869C3"/>
    <w:rsid w:val="002936E4"/>
    <w:rsid w:val="002B4A57"/>
    <w:rsid w:val="002C74CA"/>
    <w:rsid w:val="003544FB"/>
    <w:rsid w:val="003621A6"/>
    <w:rsid w:val="003B0F36"/>
    <w:rsid w:val="003C25C2"/>
    <w:rsid w:val="003D296B"/>
    <w:rsid w:val="003D2F2D"/>
    <w:rsid w:val="00401590"/>
    <w:rsid w:val="00447801"/>
    <w:rsid w:val="00450230"/>
    <w:rsid w:val="004512D5"/>
    <w:rsid w:val="00452E9C"/>
    <w:rsid w:val="00452ECA"/>
    <w:rsid w:val="00456B94"/>
    <w:rsid w:val="004735C8"/>
    <w:rsid w:val="004961FF"/>
    <w:rsid w:val="004B553C"/>
    <w:rsid w:val="00517A89"/>
    <w:rsid w:val="00524A44"/>
    <w:rsid w:val="005250F2"/>
    <w:rsid w:val="00535BD3"/>
    <w:rsid w:val="00550E6E"/>
    <w:rsid w:val="00554CB4"/>
    <w:rsid w:val="005801F4"/>
    <w:rsid w:val="00593EEA"/>
    <w:rsid w:val="005A5EEE"/>
    <w:rsid w:val="005C0B27"/>
    <w:rsid w:val="005D7032"/>
    <w:rsid w:val="00611038"/>
    <w:rsid w:val="006375C7"/>
    <w:rsid w:val="006405CE"/>
    <w:rsid w:val="006408A0"/>
    <w:rsid w:val="00641A3A"/>
    <w:rsid w:val="00654E8F"/>
    <w:rsid w:val="00660D05"/>
    <w:rsid w:val="00663186"/>
    <w:rsid w:val="00672036"/>
    <w:rsid w:val="006820B1"/>
    <w:rsid w:val="006835EA"/>
    <w:rsid w:val="006B7D14"/>
    <w:rsid w:val="00701727"/>
    <w:rsid w:val="0070566C"/>
    <w:rsid w:val="00714C50"/>
    <w:rsid w:val="00724491"/>
    <w:rsid w:val="00725A7D"/>
    <w:rsid w:val="00734A4E"/>
    <w:rsid w:val="0073732E"/>
    <w:rsid w:val="007501BE"/>
    <w:rsid w:val="00790BB3"/>
    <w:rsid w:val="007C206C"/>
    <w:rsid w:val="007D2F7F"/>
    <w:rsid w:val="007D55CE"/>
    <w:rsid w:val="00803D24"/>
    <w:rsid w:val="00817DD6"/>
    <w:rsid w:val="00856667"/>
    <w:rsid w:val="00885156"/>
    <w:rsid w:val="008C1667"/>
    <w:rsid w:val="008E4231"/>
    <w:rsid w:val="00905AD8"/>
    <w:rsid w:val="00906C4D"/>
    <w:rsid w:val="009151AA"/>
    <w:rsid w:val="0093429D"/>
    <w:rsid w:val="00943573"/>
    <w:rsid w:val="00944E47"/>
    <w:rsid w:val="00960466"/>
    <w:rsid w:val="00970F7D"/>
    <w:rsid w:val="00994A3D"/>
    <w:rsid w:val="009C2B12"/>
    <w:rsid w:val="009C70F3"/>
    <w:rsid w:val="00A174D9"/>
    <w:rsid w:val="00A4653D"/>
    <w:rsid w:val="00A569CD"/>
    <w:rsid w:val="00A5764D"/>
    <w:rsid w:val="00AB587E"/>
    <w:rsid w:val="00AB6715"/>
    <w:rsid w:val="00B1671E"/>
    <w:rsid w:val="00B25EB8"/>
    <w:rsid w:val="00B354E1"/>
    <w:rsid w:val="00B37F4D"/>
    <w:rsid w:val="00B54E18"/>
    <w:rsid w:val="00BB1041"/>
    <w:rsid w:val="00BB4CC7"/>
    <w:rsid w:val="00BC05B4"/>
    <w:rsid w:val="00C04542"/>
    <w:rsid w:val="00C42882"/>
    <w:rsid w:val="00C52A7B"/>
    <w:rsid w:val="00C56BAF"/>
    <w:rsid w:val="00C679AA"/>
    <w:rsid w:val="00C7522B"/>
    <w:rsid w:val="00C75972"/>
    <w:rsid w:val="00CB78A0"/>
    <w:rsid w:val="00CC0A3A"/>
    <w:rsid w:val="00CD066B"/>
    <w:rsid w:val="00CE4FEE"/>
    <w:rsid w:val="00D51966"/>
    <w:rsid w:val="00D74BB8"/>
    <w:rsid w:val="00DB59C3"/>
    <w:rsid w:val="00DC259A"/>
    <w:rsid w:val="00DE23E8"/>
    <w:rsid w:val="00E52377"/>
    <w:rsid w:val="00E64E17"/>
    <w:rsid w:val="00E866C9"/>
    <w:rsid w:val="00E94216"/>
    <w:rsid w:val="00EA3D3C"/>
    <w:rsid w:val="00EF5D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4E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08AE70D7-FD68-4135-A0B2-8FB92B12F3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7</Pages>
  <Words>1578</Words>
  <Characters>8997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8</cp:revision>
  <cp:lastPrinted>2013-10-03T12:51:00Z</cp:lastPrinted>
  <dcterms:created xsi:type="dcterms:W3CDTF">2023-03-30T03:12:00Z</dcterms:created>
  <dcterms:modified xsi:type="dcterms:W3CDTF">2023-08-0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04ae6c21c7c5d8ff201eb2ac19b59013dae55d75022d4f70999ddbcaba22bbc</vt:lpwstr>
  </property>
</Properties>
</file>